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1509E" w14:textId="6262B02B" w:rsidR="00E95742" w:rsidRPr="0066704B" w:rsidRDefault="00E95742" w:rsidP="00477D75">
      <w:pPr>
        <w:rPr>
          <w:rFonts w:ascii="Arial" w:hAnsi="Arial" w:cs="Arial"/>
          <w:b/>
          <w:bCs/>
          <w:sz w:val="22"/>
          <w:szCs w:val="22"/>
        </w:rPr>
      </w:pPr>
      <w:r w:rsidRPr="0066704B">
        <w:rPr>
          <w:rFonts w:ascii="Arial" w:hAnsi="Arial" w:cs="Arial"/>
          <w:b/>
          <w:bCs/>
          <w:sz w:val="22"/>
          <w:szCs w:val="22"/>
        </w:rPr>
        <w:t xml:space="preserve">Appendix 3: </w:t>
      </w:r>
      <w:r w:rsidR="000B3DFE" w:rsidRPr="0066704B">
        <w:rPr>
          <w:rFonts w:ascii="Arial" w:hAnsi="Arial" w:cs="Arial"/>
          <w:b/>
          <w:bCs/>
          <w:sz w:val="22"/>
          <w:szCs w:val="22"/>
        </w:rPr>
        <w:t>Verbatim primary and secondary outcomes classified into unique outcomes</w:t>
      </w:r>
    </w:p>
    <w:tbl>
      <w:tblPr>
        <w:tblStyle w:val="TableGrid"/>
        <w:tblW w:w="5232" w:type="pct"/>
        <w:tblLayout w:type="fixed"/>
        <w:tblLook w:val="04A0" w:firstRow="1" w:lastRow="0" w:firstColumn="1" w:lastColumn="0" w:noHBand="0" w:noVBand="1"/>
      </w:tblPr>
      <w:tblGrid>
        <w:gridCol w:w="1841"/>
        <w:gridCol w:w="2550"/>
        <w:gridCol w:w="2551"/>
        <w:gridCol w:w="1276"/>
        <w:gridCol w:w="1273"/>
        <w:gridCol w:w="1276"/>
        <w:gridCol w:w="1276"/>
        <w:gridCol w:w="1273"/>
        <w:gridCol w:w="1279"/>
      </w:tblGrid>
      <w:tr w:rsidR="002D5CCE" w:rsidRPr="0066704B" w14:paraId="2DC005EE" w14:textId="77777777" w:rsidTr="006920CE">
        <w:trPr>
          <w:trHeight w:val="288"/>
        </w:trPr>
        <w:tc>
          <w:tcPr>
            <w:tcW w:w="631" w:type="pct"/>
            <w:noWrap/>
            <w:hideMark/>
          </w:tcPr>
          <w:p w14:paraId="7A743288" w14:textId="77777777" w:rsidR="00807744" w:rsidRPr="0066704B" w:rsidRDefault="00807744" w:rsidP="008D6489">
            <w:pPr>
              <w:rPr>
                <w:rFonts w:ascii="Arial" w:hAnsi="Arial" w:cs="Arial"/>
                <w:b/>
                <w:bCs/>
                <w:sz w:val="18"/>
                <w:szCs w:val="18"/>
                <w:lang w:val="en-SG"/>
              </w:rPr>
            </w:pPr>
            <w:r w:rsidRPr="0066704B">
              <w:rPr>
                <w:rFonts w:ascii="Arial" w:hAnsi="Arial" w:cs="Arial"/>
                <w:b/>
                <w:bCs/>
                <w:sz w:val="18"/>
                <w:szCs w:val="18"/>
              </w:rPr>
              <w:t>Unique outcome</w:t>
            </w:r>
          </w:p>
        </w:tc>
        <w:tc>
          <w:tcPr>
            <w:tcW w:w="874" w:type="pct"/>
            <w:noWrap/>
            <w:hideMark/>
          </w:tcPr>
          <w:p w14:paraId="56C37F8B" w14:textId="701CFA1C" w:rsidR="00807744" w:rsidRPr="0066704B" w:rsidRDefault="00807744" w:rsidP="008D64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704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Verbatim outcomes </w:t>
            </w:r>
            <w:r w:rsidR="000555B6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66704B">
              <w:rPr>
                <w:rFonts w:ascii="Arial" w:hAnsi="Arial" w:cs="Arial"/>
                <w:b/>
                <w:bCs/>
                <w:sz w:val="18"/>
                <w:szCs w:val="18"/>
              </w:rPr>
              <w:t>(R1)</w:t>
            </w:r>
          </w:p>
        </w:tc>
        <w:tc>
          <w:tcPr>
            <w:tcW w:w="874" w:type="pct"/>
            <w:noWrap/>
            <w:hideMark/>
          </w:tcPr>
          <w:p w14:paraId="2500E651" w14:textId="22B3FEE8" w:rsidR="00807744" w:rsidRPr="0066704B" w:rsidRDefault="00807744" w:rsidP="008D64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704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Verbatim outcomes </w:t>
            </w:r>
            <w:r w:rsidR="000555B6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66704B">
              <w:rPr>
                <w:rFonts w:ascii="Arial" w:hAnsi="Arial" w:cs="Arial"/>
                <w:b/>
                <w:bCs/>
                <w:sz w:val="18"/>
                <w:szCs w:val="18"/>
              </w:rPr>
              <w:t>(R2)</w:t>
            </w:r>
          </w:p>
        </w:tc>
        <w:tc>
          <w:tcPr>
            <w:tcW w:w="437" w:type="pct"/>
            <w:noWrap/>
            <w:hideMark/>
          </w:tcPr>
          <w:p w14:paraId="14C85ADD" w14:textId="71B9C6D3" w:rsidR="00502BD0" w:rsidRDefault="00807744" w:rsidP="008D64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704B">
              <w:rPr>
                <w:rFonts w:ascii="Arial" w:hAnsi="Arial" w:cs="Arial"/>
                <w:b/>
                <w:bCs/>
                <w:sz w:val="18"/>
                <w:szCs w:val="18"/>
              </w:rPr>
              <w:t>Primary</w:t>
            </w:r>
          </w:p>
          <w:p w14:paraId="2E907DB4" w14:textId="3A4B4537" w:rsidR="00A32760" w:rsidRPr="0066704B" w:rsidRDefault="00807744" w:rsidP="008D64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704B">
              <w:rPr>
                <w:rFonts w:ascii="Arial" w:hAnsi="Arial" w:cs="Arial"/>
                <w:b/>
                <w:bCs/>
                <w:sz w:val="18"/>
                <w:szCs w:val="18"/>
              </w:rPr>
              <w:t>(R1)</w:t>
            </w:r>
          </w:p>
        </w:tc>
        <w:tc>
          <w:tcPr>
            <w:tcW w:w="436" w:type="pct"/>
            <w:noWrap/>
            <w:hideMark/>
          </w:tcPr>
          <w:p w14:paraId="783338C8" w14:textId="5C3A4138" w:rsidR="00807744" w:rsidRPr="0066704B" w:rsidRDefault="00807744" w:rsidP="008D64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704B">
              <w:rPr>
                <w:rFonts w:ascii="Arial" w:hAnsi="Arial" w:cs="Arial"/>
                <w:b/>
                <w:bCs/>
                <w:sz w:val="18"/>
                <w:szCs w:val="18"/>
              </w:rPr>
              <w:t>Secondary (R1)</w:t>
            </w:r>
          </w:p>
        </w:tc>
        <w:tc>
          <w:tcPr>
            <w:tcW w:w="437" w:type="pct"/>
            <w:noWrap/>
            <w:hideMark/>
          </w:tcPr>
          <w:p w14:paraId="60163B0E" w14:textId="77777777" w:rsidR="00807744" w:rsidRPr="0066704B" w:rsidRDefault="00807744" w:rsidP="008D64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704B">
              <w:rPr>
                <w:rFonts w:ascii="Arial" w:hAnsi="Arial" w:cs="Arial"/>
                <w:b/>
                <w:bCs/>
                <w:sz w:val="18"/>
                <w:szCs w:val="18"/>
              </w:rPr>
              <w:t>Primary (R2)</w:t>
            </w:r>
          </w:p>
        </w:tc>
        <w:tc>
          <w:tcPr>
            <w:tcW w:w="437" w:type="pct"/>
            <w:noWrap/>
            <w:hideMark/>
          </w:tcPr>
          <w:p w14:paraId="4FE45F3A" w14:textId="77777777" w:rsidR="00807744" w:rsidRPr="0066704B" w:rsidRDefault="00807744" w:rsidP="008D64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704B">
              <w:rPr>
                <w:rFonts w:ascii="Arial" w:hAnsi="Arial" w:cs="Arial"/>
                <w:b/>
                <w:bCs/>
                <w:sz w:val="18"/>
                <w:szCs w:val="18"/>
              </w:rPr>
              <w:t>Secondary (R2)</w:t>
            </w:r>
          </w:p>
        </w:tc>
        <w:tc>
          <w:tcPr>
            <w:tcW w:w="436" w:type="pct"/>
            <w:noWrap/>
            <w:hideMark/>
          </w:tcPr>
          <w:p w14:paraId="0726176E" w14:textId="3B2FA616" w:rsidR="00807744" w:rsidRPr="0066704B" w:rsidRDefault="00807744" w:rsidP="008D64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704B">
              <w:rPr>
                <w:rFonts w:ascii="Arial" w:hAnsi="Arial" w:cs="Arial"/>
                <w:b/>
                <w:bCs/>
                <w:sz w:val="18"/>
                <w:szCs w:val="18"/>
              </w:rPr>
              <w:t>Primary (</w:t>
            </w:r>
            <w:r w:rsidR="001257C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3; </w:t>
            </w:r>
            <w:r w:rsidRPr="0066704B">
              <w:rPr>
                <w:rFonts w:ascii="Arial" w:hAnsi="Arial" w:cs="Arial"/>
                <w:b/>
                <w:bCs/>
                <w:sz w:val="18"/>
                <w:szCs w:val="18"/>
              </w:rPr>
              <w:t>final)</w:t>
            </w:r>
          </w:p>
        </w:tc>
        <w:tc>
          <w:tcPr>
            <w:tcW w:w="438" w:type="pct"/>
            <w:noWrap/>
            <w:hideMark/>
          </w:tcPr>
          <w:p w14:paraId="5B5D84E4" w14:textId="1B8872E0" w:rsidR="00807744" w:rsidRPr="0066704B" w:rsidRDefault="00807744" w:rsidP="008D64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704B">
              <w:rPr>
                <w:rFonts w:ascii="Arial" w:hAnsi="Arial" w:cs="Arial"/>
                <w:b/>
                <w:bCs/>
                <w:sz w:val="18"/>
                <w:szCs w:val="18"/>
              </w:rPr>
              <w:t>Secondary (</w:t>
            </w:r>
            <w:r w:rsidR="001257C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3; </w:t>
            </w:r>
            <w:r w:rsidRPr="0066704B">
              <w:rPr>
                <w:rFonts w:ascii="Arial" w:hAnsi="Arial" w:cs="Arial"/>
                <w:b/>
                <w:bCs/>
                <w:sz w:val="18"/>
                <w:szCs w:val="18"/>
              </w:rPr>
              <w:t>final)</w:t>
            </w:r>
          </w:p>
        </w:tc>
      </w:tr>
      <w:tr w:rsidR="00344037" w:rsidRPr="0066704B" w14:paraId="0E11A853" w14:textId="77777777" w:rsidTr="002D5CCE">
        <w:trPr>
          <w:trHeight w:val="288"/>
        </w:trPr>
        <w:tc>
          <w:tcPr>
            <w:tcW w:w="5000" w:type="pct"/>
            <w:gridSpan w:val="9"/>
            <w:noWrap/>
            <w:hideMark/>
          </w:tcPr>
          <w:p w14:paraId="2E44522F" w14:textId="40246445" w:rsidR="00344037" w:rsidRPr="0066704B" w:rsidRDefault="00344037" w:rsidP="008D6489">
            <w:p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b/>
                <w:bCs/>
                <w:sz w:val="18"/>
                <w:szCs w:val="18"/>
              </w:rPr>
              <w:t>Self-reported</w:t>
            </w:r>
          </w:p>
        </w:tc>
      </w:tr>
      <w:tr w:rsidR="002D5CCE" w:rsidRPr="0066704B" w14:paraId="33E4E689" w14:textId="77777777" w:rsidTr="006920CE">
        <w:trPr>
          <w:trHeight w:val="288"/>
        </w:trPr>
        <w:tc>
          <w:tcPr>
            <w:tcW w:w="631" w:type="pct"/>
            <w:noWrap/>
            <w:hideMark/>
          </w:tcPr>
          <w:p w14:paraId="5673240F" w14:textId="77777777" w:rsidR="00807744" w:rsidRPr="0066704B" w:rsidRDefault="00807744" w:rsidP="008D6489">
            <w:p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ain</w:t>
            </w:r>
          </w:p>
        </w:tc>
        <w:tc>
          <w:tcPr>
            <w:tcW w:w="874" w:type="pct"/>
            <w:noWrap/>
            <w:hideMark/>
          </w:tcPr>
          <w:p w14:paraId="1A3B3E3A" w14:textId="77777777" w:rsidR="00807744" w:rsidRPr="0066704B" w:rsidRDefault="00807744" w:rsidP="008D648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ain</w:t>
            </w:r>
          </w:p>
          <w:p w14:paraId="6DCEE453" w14:textId="77777777" w:rsidR="00807744" w:rsidRPr="0066704B" w:rsidRDefault="00807744" w:rsidP="008D648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Neuropathic pain</w:t>
            </w:r>
          </w:p>
          <w:p w14:paraId="351A3944" w14:textId="77777777" w:rsidR="00807744" w:rsidRPr="0066704B" w:rsidRDefault="00807744" w:rsidP="008D648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Burning pain</w:t>
            </w:r>
          </w:p>
          <w:p w14:paraId="4A13BBF2" w14:textId="77777777" w:rsidR="00807744" w:rsidRPr="0066704B" w:rsidRDefault="00807744" w:rsidP="008D648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Muscle cramps</w:t>
            </w:r>
          </w:p>
          <w:p w14:paraId="721E0F5F" w14:textId="77777777" w:rsidR="00807744" w:rsidRPr="0066704B" w:rsidRDefault="00807744" w:rsidP="008D648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Mechanical pain</w:t>
            </w:r>
          </w:p>
        </w:tc>
        <w:tc>
          <w:tcPr>
            <w:tcW w:w="874" w:type="pct"/>
            <w:noWrap/>
            <w:hideMark/>
          </w:tcPr>
          <w:p w14:paraId="0640B543" w14:textId="77777777" w:rsidR="00807744" w:rsidRPr="0066704B" w:rsidRDefault="00807744" w:rsidP="008D648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ain</w:t>
            </w:r>
          </w:p>
          <w:p w14:paraId="7B7687A7" w14:textId="77777777" w:rsidR="00807744" w:rsidRPr="0066704B" w:rsidRDefault="00807744" w:rsidP="008D648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Neuropathic pain</w:t>
            </w:r>
          </w:p>
          <w:p w14:paraId="0D3F1A57" w14:textId="77777777" w:rsidR="00807744" w:rsidRPr="0066704B" w:rsidRDefault="00807744" w:rsidP="008D648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Burning pain</w:t>
            </w:r>
          </w:p>
          <w:p w14:paraId="48E23B12" w14:textId="77777777" w:rsidR="00807744" w:rsidRPr="0066704B" w:rsidRDefault="00807744" w:rsidP="008D648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Muscle cramps</w:t>
            </w:r>
          </w:p>
          <w:p w14:paraId="2A00F59C" w14:textId="77777777" w:rsidR="00807744" w:rsidRPr="0066704B" w:rsidRDefault="00807744" w:rsidP="008D648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Mechanical pain</w:t>
            </w:r>
          </w:p>
        </w:tc>
        <w:tc>
          <w:tcPr>
            <w:tcW w:w="437" w:type="pct"/>
            <w:noWrap/>
            <w:hideMark/>
          </w:tcPr>
          <w:p w14:paraId="01DB33DF" w14:textId="622E7DC8" w:rsidR="00807744" w:rsidRPr="0066704B" w:rsidRDefault="00502BD0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="00807744" w:rsidRPr="0066704B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436" w:type="pct"/>
            <w:noWrap/>
            <w:hideMark/>
          </w:tcPr>
          <w:p w14:paraId="5161AF74" w14:textId="737F0A75" w:rsidR="00807744" w:rsidRPr="0066704B" w:rsidRDefault="00B53F5D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="00807744" w:rsidRPr="0066704B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437" w:type="pct"/>
            <w:noWrap/>
            <w:hideMark/>
          </w:tcPr>
          <w:p w14:paraId="2B94CCE3" w14:textId="6BC1321F" w:rsidR="00807744" w:rsidRPr="0066704B" w:rsidRDefault="00B53F5D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="00807744" w:rsidRPr="0066704B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437" w:type="pct"/>
            <w:noWrap/>
            <w:hideMark/>
          </w:tcPr>
          <w:p w14:paraId="0684DF7C" w14:textId="6DACC6C5" w:rsidR="00807744" w:rsidRPr="0066704B" w:rsidRDefault="00B53F5D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="00807744" w:rsidRPr="0066704B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436" w:type="pct"/>
            <w:noWrap/>
            <w:hideMark/>
          </w:tcPr>
          <w:p w14:paraId="327E424F" w14:textId="185268FB" w:rsidR="00807744" w:rsidRPr="0066704B" w:rsidRDefault="00B53F5D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="00807744" w:rsidRPr="0066704B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438" w:type="pct"/>
            <w:noWrap/>
            <w:hideMark/>
          </w:tcPr>
          <w:p w14:paraId="30C29543" w14:textId="2C9230F0" w:rsidR="00807744" w:rsidRPr="0066704B" w:rsidRDefault="00B53F5D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="00807744" w:rsidRPr="0066704B">
              <w:rPr>
                <w:rFonts w:ascii="Arial" w:hAnsi="Arial" w:cs="Arial"/>
                <w:sz w:val="18"/>
                <w:szCs w:val="18"/>
              </w:rPr>
              <w:t>64</w:t>
            </w:r>
          </w:p>
        </w:tc>
      </w:tr>
      <w:tr w:rsidR="002D5CCE" w:rsidRPr="0066704B" w14:paraId="67B88297" w14:textId="77777777" w:rsidTr="006920CE">
        <w:trPr>
          <w:trHeight w:val="288"/>
        </w:trPr>
        <w:tc>
          <w:tcPr>
            <w:tcW w:w="631" w:type="pct"/>
            <w:noWrap/>
            <w:hideMark/>
          </w:tcPr>
          <w:p w14:paraId="6F6CDC46" w14:textId="1E32C2B5" w:rsidR="00807744" w:rsidRPr="0066704B" w:rsidRDefault="00807744" w:rsidP="008D6489">
            <w:p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 xml:space="preserve">Quality of </w:t>
            </w:r>
            <w:r w:rsidR="00CD4D89">
              <w:rPr>
                <w:rFonts w:ascii="Arial" w:hAnsi="Arial" w:cs="Arial"/>
                <w:sz w:val="18"/>
                <w:szCs w:val="18"/>
              </w:rPr>
              <w:t>l</w:t>
            </w:r>
            <w:r w:rsidRPr="0066704B">
              <w:rPr>
                <w:rFonts w:ascii="Arial" w:hAnsi="Arial" w:cs="Arial"/>
                <w:sz w:val="18"/>
                <w:szCs w:val="18"/>
              </w:rPr>
              <w:t>ife</w:t>
            </w:r>
          </w:p>
        </w:tc>
        <w:tc>
          <w:tcPr>
            <w:tcW w:w="874" w:type="pct"/>
            <w:noWrap/>
            <w:hideMark/>
          </w:tcPr>
          <w:p w14:paraId="3E4B66B6" w14:textId="77777777" w:rsidR="00807744" w:rsidRPr="0066704B" w:rsidRDefault="00807744" w:rsidP="008D648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Quality of life</w:t>
            </w:r>
          </w:p>
          <w:p w14:paraId="6DB02291" w14:textId="77777777" w:rsidR="00807744" w:rsidRPr="0066704B" w:rsidRDefault="00807744" w:rsidP="008D648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Self-rated health status</w:t>
            </w:r>
          </w:p>
        </w:tc>
        <w:tc>
          <w:tcPr>
            <w:tcW w:w="874" w:type="pct"/>
            <w:noWrap/>
            <w:hideMark/>
          </w:tcPr>
          <w:p w14:paraId="192AF556" w14:textId="77777777" w:rsidR="00807744" w:rsidRPr="0066704B" w:rsidRDefault="00807744" w:rsidP="008D648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Quality of life</w:t>
            </w:r>
          </w:p>
          <w:p w14:paraId="2012A402" w14:textId="77777777" w:rsidR="00807744" w:rsidRPr="0066704B" w:rsidRDefault="00807744" w:rsidP="008D648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Self-rated health status</w:t>
            </w:r>
          </w:p>
          <w:p w14:paraId="062AAA4F" w14:textId="77777777" w:rsidR="00807744" w:rsidRPr="0066704B" w:rsidRDefault="00807744" w:rsidP="008D648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Emotional wellbeing</w:t>
            </w:r>
          </w:p>
          <w:p w14:paraId="2DD45A6A" w14:textId="77777777" w:rsidR="00807744" w:rsidRPr="0066704B" w:rsidRDefault="00807744" w:rsidP="008D648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Emotional functioning</w:t>
            </w:r>
          </w:p>
          <w:p w14:paraId="469D5373" w14:textId="77777777" w:rsidR="00807744" w:rsidRPr="0066704B" w:rsidRDefault="00807744" w:rsidP="008D648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Mental state</w:t>
            </w:r>
          </w:p>
        </w:tc>
        <w:tc>
          <w:tcPr>
            <w:tcW w:w="437" w:type="pct"/>
            <w:noWrap/>
            <w:hideMark/>
          </w:tcPr>
          <w:p w14:paraId="1C972C6F" w14:textId="7F6C3329" w:rsidR="00807744" w:rsidRPr="0066704B" w:rsidRDefault="00B53F5D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="00807744" w:rsidRPr="0066704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436" w:type="pct"/>
            <w:noWrap/>
            <w:hideMark/>
          </w:tcPr>
          <w:p w14:paraId="6E906701" w14:textId="74F3B323" w:rsidR="00807744" w:rsidRPr="0066704B" w:rsidRDefault="00B53F5D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="00807744" w:rsidRPr="0066704B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437" w:type="pct"/>
            <w:noWrap/>
            <w:hideMark/>
          </w:tcPr>
          <w:p w14:paraId="34CC728C" w14:textId="33F4F6DC" w:rsidR="00807744" w:rsidRPr="0066704B" w:rsidRDefault="00AA5D6B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="00807744" w:rsidRPr="0066704B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37" w:type="pct"/>
            <w:noWrap/>
            <w:hideMark/>
          </w:tcPr>
          <w:p w14:paraId="22532EF7" w14:textId="57AF17A2" w:rsidR="00807744" w:rsidRPr="0066704B" w:rsidRDefault="00AA5D6B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="00807744" w:rsidRPr="0066704B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436" w:type="pct"/>
            <w:noWrap/>
            <w:hideMark/>
          </w:tcPr>
          <w:p w14:paraId="6C3D85DB" w14:textId="1B459673" w:rsidR="0029571A" w:rsidRPr="00EF1384" w:rsidRDefault="0029571A" w:rsidP="008D6489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n=17</w:t>
            </w:r>
            <w:r w:rsidR="00EF1384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38" w:type="pct"/>
            <w:noWrap/>
            <w:hideMark/>
          </w:tcPr>
          <w:p w14:paraId="0F451161" w14:textId="1E29963D" w:rsidR="00807744" w:rsidRPr="00EF1384" w:rsidRDefault="003642C6" w:rsidP="008D6489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41</w:t>
            </w:r>
            <w:r w:rsidR="00EF1384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</w:tr>
      <w:tr w:rsidR="002D5CCE" w:rsidRPr="0066704B" w14:paraId="6FA55F7C" w14:textId="77777777" w:rsidTr="006920CE">
        <w:trPr>
          <w:trHeight w:val="288"/>
        </w:trPr>
        <w:tc>
          <w:tcPr>
            <w:tcW w:w="631" w:type="pct"/>
            <w:noWrap/>
            <w:hideMark/>
          </w:tcPr>
          <w:p w14:paraId="2C76B838" w14:textId="53CD6A3C" w:rsidR="00807744" w:rsidRPr="0066704B" w:rsidRDefault="00807744" w:rsidP="008D6489">
            <w:p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 xml:space="preserve">DSPN-related </w:t>
            </w:r>
            <w:r w:rsidR="00CD4D89">
              <w:rPr>
                <w:rFonts w:ascii="Arial" w:hAnsi="Arial" w:cs="Arial"/>
                <w:sz w:val="18"/>
                <w:szCs w:val="18"/>
              </w:rPr>
              <w:t>c</w:t>
            </w:r>
            <w:r w:rsidRPr="0066704B">
              <w:rPr>
                <w:rFonts w:ascii="Arial" w:hAnsi="Arial" w:cs="Arial"/>
                <w:sz w:val="18"/>
                <w:szCs w:val="18"/>
              </w:rPr>
              <w:t>omplaints</w:t>
            </w:r>
          </w:p>
        </w:tc>
        <w:tc>
          <w:tcPr>
            <w:tcW w:w="874" w:type="pct"/>
            <w:noWrap/>
            <w:hideMark/>
          </w:tcPr>
          <w:p w14:paraId="6185FC42" w14:textId="77777777" w:rsidR="00807744" w:rsidRPr="0066704B" w:rsidRDefault="00807744" w:rsidP="008D648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DPN-related complaints</w:t>
            </w:r>
          </w:p>
          <w:p w14:paraId="6C2B477E" w14:textId="77777777" w:rsidR="00807744" w:rsidRPr="0066704B" w:rsidRDefault="00807744" w:rsidP="008D648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eripheral neuropathy symptoms</w:t>
            </w:r>
          </w:p>
          <w:p w14:paraId="53628C9B" w14:textId="77777777" w:rsidR="00807744" w:rsidRPr="0066704B" w:rsidRDefault="00807744" w:rsidP="008D648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DPN symptoms</w:t>
            </w:r>
          </w:p>
          <w:p w14:paraId="06B8FC71" w14:textId="77777777" w:rsidR="00807744" w:rsidRPr="0066704B" w:rsidRDefault="00807744" w:rsidP="008D648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Signs and symptoms of DSPN</w:t>
            </w:r>
          </w:p>
          <w:p w14:paraId="01B91E45" w14:textId="77777777" w:rsidR="00807744" w:rsidRPr="0066704B" w:rsidRDefault="00807744" w:rsidP="008D648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Neuropathy symptoms</w:t>
            </w:r>
          </w:p>
        </w:tc>
        <w:tc>
          <w:tcPr>
            <w:tcW w:w="874" w:type="pct"/>
            <w:noWrap/>
            <w:hideMark/>
          </w:tcPr>
          <w:p w14:paraId="35CAFEC8" w14:textId="77777777" w:rsidR="00807744" w:rsidRPr="0066704B" w:rsidRDefault="00807744" w:rsidP="008D648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DPN-related complaints</w:t>
            </w:r>
          </w:p>
          <w:p w14:paraId="479CFD99" w14:textId="77777777" w:rsidR="00807744" w:rsidRPr="0066704B" w:rsidRDefault="00807744" w:rsidP="008D648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eripheral neuropathy symptoms</w:t>
            </w:r>
          </w:p>
          <w:p w14:paraId="6CB9B73D" w14:textId="77777777" w:rsidR="00807744" w:rsidRPr="0066704B" w:rsidRDefault="00807744" w:rsidP="008D648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DPN symptoms</w:t>
            </w:r>
          </w:p>
          <w:p w14:paraId="2BB78524" w14:textId="77777777" w:rsidR="00807744" w:rsidRPr="0066704B" w:rsidRDefault="00807744" w:rsidP="008D648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Signs and symptoms of DSPN</w:t>
            </w:r>
          </w:p>
          <w:p w14:paraId="3A7B71CC" w14:textId="77777777" w:rsidR="00807744" w:rsidRPr="0066704B" w:rsidRDefault="00807744" w:rsidP="008D648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Neuropathy symptoms</w:t>
            </w:r>
          </w:p>
        </w:tc>
        <w:tc>
          <w:tcPr>
            <w:tcW w:w="437" w:type="pct"/>
            <w:noWrap/>
            <w:hideMark/>
          </w:tcPr>
          <w:p w14:paraId="2CC97009" w14:textId="7A9C659B" w:rsidR="00807744" w:rsidRPr="0066704B" w:rsidRDefault="004C4B28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="00807744" w:rsidRPr="0066704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36" w:type="pct"/>
            <w:noWrap/>
            <w:hideMark/>
          </w:tcPr>
          <w:p w14:paraId="46DBC357" w14:textId="5CF2E85D" w:rsidR="00807744" w:rsidRPr="0066704B" w:rsidRDefault="004C4B28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="00807744" w:rsidRPr="0066704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37" w:type="pct"/>
            <w:noWrap/>
            <w:hideMark/>
          </w:tcPr>
          <w:p w14:paraId="77E1B1AD" w14:textId="6DC917C4" w:rsidR="00807744" w:rsidRPr="0066704B" w:rsidRDefault="004C4B28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="00807744" w:rsidRPr="0066704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37" w:type="pct"/>
            <w:noWrap/>
            <w:hideMark/>
          </w:tcPr>
          <w:p w14:paraId="286A2838" w14:textId="56A1AE31" w:rsidR="00807744" w:rsidRPr="0066704B" w:rsidRDefault="004C4B28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="00807744" w:rsidRPr="0066704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36" w:type="pct"/>
            <w:noWrap/>
            <w:hideMark/>
          </w:tcPr>
          <w:p w14:paraId="0B95B541" w14:textId="13A46E89" w:rsidR="00807744" w:rsidRPr="0066704B" w:rsidRDefault="004C4B28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="00807744" w:rsidRPr="0066704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38" w:type="pct"/>
            <w:noWrap/>
            <w:hideMark/>
          </w:tcPr>
          <w:p w14:paraId="095727FA" w14:textId="2631445B" w:rsidR="00807744" w:rsidRPr="0066704B" w:rsidRDefault="004C4B28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="00807744" w:rsidRPr="0066704B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802817" w:rsidRPr="0066704B" w14:paraId="03C7CC9A" w14:textId="77777777" w:rsidTr="006920CE">
        <w:trPr>
          <w:trHeight w:val="288"/>
        </w:trPr>
        <w:tc>
          <w:tcPr>
            <w:tcW w:w="631" w:type="pct"/>
            <w:noWrap/>
          </w:tcPr>
          <w:p w14:paraId="32A4D7A7" w14:textId="0C23597C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Daily functioning</w:t>
            </w:r>
          </w:p>
        </w:tc>
        <w:tc>
          <w:tcPr>
            <w:tcW w:w="874" w:type="pct"/>
            <w:noWrap/>
          </w:tcPr>
          <w:p w14:paraId="432C9F65" w14:textId="77777777" w:rsidR="00802817" w:rsidRPr="0066704B" w:rsidRDefault="00802817" w:rsidP="00802817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Daily life activities</w:t>
            </w:r>
          </w:p>
          <w:p w14:paraId="21EBCC1F" w14:textId="77777777" w:rsidR="00802817" w:rsidRPr="0066704B" w:rsidRDefault="00802817" w:rsidP="00802817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erformance level of routine activities</w:t>
            </w:r>
          </w:p>
          <w:p w14:paraId="6E028059" w14:textId="77777777" w:rsidR="00802817" w:rsidRPr="0066704B" w:rsidRDefault="00802817" w:rsidP="00802817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Self-efficacy behaviours</w:t>
            </w:r>
          </w:p>
          <w:p w14:paraId="7102D449" w14:textId="77777777" w:rsidR="00802817" w:rsidRPr="0066704B" w:rsidRDefault="00802817" w:rsidP="00802817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Self-care activities</w:t>
            </w:r>
          </w:p>
          <w:p w14:paraId="78F1FD61" w14:textId="1496DB66" w:rsidR="00802817" w:rsidRPr="0066704B" w:rsidRDefault="00802817" w:rsidP="0080281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Daily functioning</w:t>
            </w:r>
          </w:p>
        </w:tc>
        <w:tc>
          <w:tcPr>
            <w:tcW w:w="874" w:type="pct"/>
            <w:noWrap/>
          </w:tcPr>
          <w:p w14:paraId="7A6B9AAA" w14:textId="77777777" w:rsidR="00802817" w:rsidRPr="0066704B" w:rsidRDefault="00802817" w:rsidP="00802817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Daily life activities</w:t>
            </w:r>
          </w:p>
          <w:p w14:paraId="0D1957F5" w14:textId="77777777" w:rsidR="00802817" w:rsidRPr="0066704B" w:rsidRDefault="00802817" w:rsidP="00802817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erformance level of routine activities</w:t>
            </w:r>
          </w:p>
          <w:p w14:paraId="20501092" w14:textId="77777777" w:rsidR="00802817" w:rsidRPr="0066704B" w:rsidRDefault="00802817" w:rsidP="00802817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Self-efficacy behaviours</w:t>
            </w:r>
          </w:p>
          <w:p w14:paraId="3A987E37" w14:textId="77777777" w:rsidR="00802817" w:rsidRPr="0066704B" w:rsidRDefault="00802817" w:rsidP="00802817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Self-care activities</w:t>
            </w:r>
          </w:p>
          <w:p w14:paraId="769258AA" w14:textId="072EE145" w:rsidR="00802817" w:rsidRPr="0066704B" w:rsidRDefault="00802817" w:rsidP="0080281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Daily functioning</w:t>
            </w:r>
          </w:p>
        </w:tc>
        <w:tc>
          <w:tcPr>
            <w:tcW w:w="437" w:type="pct"/>
            <w:noWrap/>
          </w:tcPr>
          <w:p w14:paraId="67605749" w14:textId="2C84CD03" w:rsidR="00802817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36" w:type="pct"/>
            <w:noWrap/>
          </w:tcPr>
          <w:p w14:paraId="76016A27" w14:textId="7DB9C7B9" w:rsidR="00802817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437" w:type="pct"/>
            <w:noWrap/>
          </w:tcPr>
          <w:p w14:paraId="2F5243D1" w14:textId="5B300A07" w:rsidR="00802817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37" w:type="pct"/>
            <w:noWrap/>
          </w:tcPr>
          <w:p w14:paraId="02008744" w14:textId="5CFD9844" w:rsidR="00802817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436" w:type="pct"/>
            <w:noWrap/>
          </w:tcPr>
          <w:p w14:paraId="6951E31D" w14:textId="07C74DDC" w:rsidR="00802817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38" w:type="pct"/>
            <w:noWrap/>
          </w:tcPr>
          <w:p w14:paraId="0582BE36" w14:textId="0402ACA5" w:rsidR="00802817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802817" w:rsidRPr="0066704B" w14:paraId="3CE99ECE" w14:textId="77777777" w:rsidTr="006920CE">
        <w:trPr>
          <w:trHeight w:val="288"/>
        </w:trPr>
        <w:tc>
          <w:tcPr>
            <w:tcW w:w="631" w:type="pct"/>
            <w:noWrap/>
            <w:hideMark/>
          </w:tcPr>
          <w:p w14:paraId="364D04B2" w14:textId="77777777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atient Global Impression of Change</w:t>
            </w:r>
          </w:p>
        </w:tc>
        <w:tc>
          <w:tcPr>
            <w:tcW w:w="874" w:type="pct"/>
            <w:noWrap/>
            <w:hideMark/>
          </w:tcPr>
          <w:p w14:paraId="43B9E2D3" w14:textId="77777777" w:rsidR="00802817" w:rsidRPr="0066704B" w:rsidRDefault="00802817" w:rsidP="0080281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atient Global Impression of Change</w:t>
            </w:r>
          </w:p>
          <w:p w14:paraId="4D3FA167" w14:textId="77777777" w:rsidR="00802817" w:rsidRPr="0066704B" w:rsidRDefault="00802817" w:rsidP="0080281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atient Global Impression of Severity</w:t>
            </w:r>
          </w:p>
        </w:tc>
        <w:tc>
          <w:tcPr>
            <w:tcW w:w="874" w:type="pct"/>
            <w:noWrap/>
            <w:hideMark/>
          </w:tcPr>
          <w:p w14:paraId="1D1FC3B6" w14:textId="77777777" w:rsidR="00802817" w:rsidRPr="0066704B" w:rsidRDefault="00802817" w:rsidP="0080281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atient Global Impression of Change</w:t>
            </w:r>
          </w:p>
          <w:p w14:paraId="66A3E80B" w14:textId="77777777" w:rsidR="00802817" w:rsidRPr="0066704B" w:rsidRDefault="00802817" w:rsidP="0080281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atient Global Impression of Severity</w:t>
            </w:r>
          </w:p>
        </w:tc>
        <w:tc>
          <w:tcPr>
            <w:tcW w:w="437" w:type="pct"/>
            <w:noWrap/>
            <w:hideMark/>
          </w:tcPr>
          <w:p w14:paraId="3909E06A" w14:textId="0F266C5C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36" w:type="pct"/>
            <w:noWrap/>
            <w:hideMark/>
          </w:tcPr>
          <w:p w14:paraId="4AF303FF" w14:textId="5017C795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437" w:type="pct"/>
            <w:noWrap/>
            <w:hideMark/>
          </w:tcPr>
          <w:p w14:paraId="67ED1E08" w14:textId="748596FA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37" w:type="pct"/>
            <w:noWrap/>
            <w:hideMark/>
          </w:tcPr>
          <w:p w14:paraId="0EA6154A" w14:textId="3658F5BD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436" w:type="pct"/>
            <w:noWrap/>
            <w:hideMark/>
          </w:tcPr>
          <w:p w14:paraId="148B7F71" w14:textId="751071C7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38" w:type="pct"/>
            <w:noWrap/>
            <w:hideMark/>
          </w:tcPr>
          <w:p w14:paraId="46A4D76F" w14:textId="70BBFD0B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802817" w:rsidRPr="0066704B" w14:paraId="05E9CA17" w14:textId="77777777" w:rsidTr="006920CE">
        <w:trPr>
          <w:trHeight w:val="288"/>
        </w:trPr>
        <w:tc>
          <w:tcPr>
            <w:tcW w:w="631" w:type="pct"/>
            <w:noWrap/>
            <w:hideMark/>
          </w:tcPr>
          <w:p w14:paraId="697E2ABC" w14:textId="11AA0370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nxiety and </w:t>
            </w:r>
            <w:r w:rsidRPr="0066704B">
              <w:rPr>
                <w:rFonts w:ascii="Arial" w:hAnsi="Arial" w:cs="Arial"/>
                <w:sz w:val="18"/>
                <w:szCs w:val="18"/>
              </w:rPr>
              <w:t>Depression</w:t>
            </w:r>
          </w:p>
        </w:tc>
        <w:tc>
          <w:tcPr>
            <w:tcW w:w="874" w:type="pct"/>
            <w:noWrap/>
            <w:hideMark/>
          </w:tcPr>
          <w:p w14:paraId="283A6FB3" w14:textId="77777777" w:rsidR="00802817" w:rsidRPr="0066704B" w:rsidRDefault="00802817" w:rsidP="0080281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Depression and anxiety</w:t>
            </w:r>
          </w:p>
          <w:p w14:paraId="64DBF41A" w14:textId="77777777" w:rsidR="00802817" w:rsidRPr="0066704B" w:rsidRDefault="00802817" w:rsidP="0080281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Depressive symptoms</w:t>
            </w:r>
          </w:p>
          <w:p w14:paraId="65306D9F" w14:textId="77777777" w:rsidR="00802817" w:rsidRPr="0066704B" w:rsidRDefault="00802817" w:rsidP="0080281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Depression</w:t>
            </w:r>
          </w:p>
        </w:tc>
        <w:tc>
          <w:tcPr>
            <w:tcW w:w="874" w:type="pct"/>
            <w:noWrap/>
            <w:hideMark/>
          </w:tcPr>
          <w:p w14:paraId="0DEA6759" w14:textId="77777777" w:rsidR="00802817" w:rsidRPr="0066704B" w:rsidRDefault="00802817" w:rsidP="0080281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Depression and anxiety</w:t>
            </w:r>
          </w:p>
          <w:p w14:paraId="748B7B19" w14:textId="77777777" w:rsidR="00802817" w:rsidRPr="0066704B" w:rsidRDefault="00802817" w:rsidP="0080281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Depressive symptoms</w:t>
            </w:r>
          </w:p>
          <w:p w14:paraId="25FE7002" w14:textId="77777777" w:rsidR="00802817" w:rsidRPr="0066704B" w:rsidRDefault="00802817" w:rsidP="00802817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Depression</w:t>
            </w:r>
          </w:p>
        </w:tc>
        <w:tc>
          <w:tcPr>
            <w:tcW w:w="437" w:type="pct"/>
            <w:noWrap/>
            <w:hideMark/>
          </w:tcPr>
          <w:p w14:paraId="2D1BD55E" w14:textId="7A0A3D35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36" w:type="pct"/>
            <w:noWrap/>
            <w:hideMark/>
          </w:tcPr>
          <w:p w14:paraId="1FD54C6B" w14:textId="75DB16EE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37" w:type="pct"/>
            <w:noWrap/>
            <w:hideMark/>
          </w:tcPr>
          <w:p w14:paraId="54E17378" w14:textId="710BB240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37" w:type="pct"/>
            <w:noWrap/>
            <w:hideMark/>
          </w:tcPr>
          <w:p w14:paraId="6817B130" w14:textId="68C242F3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36" w:type="pct"/>
            <w:noWrap/>
            <w:hideMark/>
          </w:tcPr>
          <w:p w14:paraId="6FF55C2C" w14:textId="7F8F4E4C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38" w:type="pct"/>
            <w:noWrap/>
            <w:hideMark/>
          </w:tcPr>
          <w:p w14:paraId="32DDE6BE" w14:textId="37BBBAA3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802817" w:rsidRPr="0066704B" w14:paraId="0795D3C6" w14:textId="77777777" w:rsidTr="002D5CCE">
        <w:trPr>
          <w:trHeight w:val="288"/>
        </w:trPr>
        <w:tc>
          <w:tcPr>
            <w:tcW w:w="5000" w:type="pct"/>
            <w:gridSpan w:val="9"/>
            <w:noWrap/>
            <w:hideMark/>
          </w:tcPr>
          <w:p w14:paraId="0121C52C" w14:textId="31C250D4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b/>
                <w:bCs/>
                <w:sz w:val="18"/>
                <w:szCs w:val="18"/>
              </w:rPr>
              <w:t>Assessor-reported</w:t>
            </w:r>
          </w:p>
        </w:tc>
      </w:tr>
      <w:tr w:rsidR="00802817" w:rsidRPr="0066704B" w14:paraId="1453CE6A" w14:textId="77777777" w:rsidTr="006920CE">
        <w:trPr>
          <w:trHeight w:val="288"/>
        </w:trPr>
        <w:tc>
          <w:tcPr>
            <w:tcW w:w="631" w:type="pct"/>
            <w:noWrap/>
            <w:hideMark/>
          </w:tcPr>
          <w:p w14:paraId="19E9FB8B" w14:textId="1D1167F9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 xml:space="preserve">Nerve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66704B">
              <w:rPr>
                <w:rFonts w:ascii="Arial" w:hAnsi="Arial" w:cs="Arial"/>
                <w:sz w:val="18"/>
                <w:szCs w:val="18"/>
              </w:rPr>
              <w:t xml:space="preserve">onduction </w:t>
            </w:r>
            <w:r>
              <w:rPr>
                <w:rFonts w:ascii="Arial" w:hAnsi="Arial" w:cs="Arial"/>
                <w:sz w:val="18"/>
                <w:szCs w:val="18"/>
              </w:rPr>
              <w:t>v</w:t>
            </w:r>
            <w:r w:rsidRPr="0066704B">
              <w:rPr>
                <w:rFonts w:ascii="Arial" w:hAnsi="Arial" w:cs="Arial"/>
                <w:sz w:val="18"/>
                <w:szCs w:val="18"/>
              </w:rPr>
              <w:t>elocity</w:t>
            </w:r>
          </w:p>
        </w:tc>
        <w:tc>
          <w:tcPr>
            <w:tcW w:w="874" w:type="pct"/>
            <w:noWrap/>
            <w:hideMark/>
          </w:tcPr>
          <w:p w14:paraId="4063D3B5" w14:textId="77777777" w:rsidR="00802817" w:rsidRPr="0066704B" w:rsidRDefault="00802817" w:rsidP="00802817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Nerve conduction velocity</w:t>
            </w:r>
          </w:p>
        </w:tc>
        <w:tc>
          <w:tcPr>
            <w:tcW w:w="874" w:type="pct"/>
            <w:noWrap/>
            <w:hideMark/>
          </w:tcPr>
          <w:p w14:paraId="50BD9E88" w14:textId="77777777" w:rsidR="00802817" w:rsidRPr="0066704B" w:rsidRDefault="00802817" w:rsidP="00802817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Nerve conduction velocity</w:t>
            </w:r>
          </w:p>
        </w:tc>
        <w:tc>
          <w:tcPr>
            <w:tcW w:w="437" w:type="pct"/>
            <w:noWrap/>
            <w:hideMark/>
          </w:tcPr>
          <w:p w14:paraId="1577AC6A" w14:textId="07B8372D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436" w:type="pct"/>
            <w:noWrap/>
            <w:hideMark/>
          </w:tcPr>
          <w:p w14:paraId="2B1E0C4A" w14:textId="0D18F859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437" w:type="pct"/>
            <w:noWrap/>
            <w:hideMark/>
          </w:tcPr>
          <w:p w14:paraId="3ACA4C0C" w14:textId="6EA4932F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437" w:type="pct"/>
            <w:noWrap/>
            <w:hideMark/>
          </w:tcPr>
          <w:p w14:paraId="7DD4480A" w14:textId="4A4D7C77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436" w:type="pct"/>
            <w:noWrap/>
            <w:hideMark/>
          </w:tcPr>
          <w:p w14:paraId="53DCA61C" w14:textId="2EB451DC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438" w:type="pct"/>
            <w:noWrap/>
            <w:hideMark/>
          </w:tcPr>
          <w:p w14:paraId="52DD7163" w14:textId="7CB515CA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802817" w:rsidRPr="0066704B" w14:paraId="5DAC96E7" w14:textId="77777777" w:rsidTr="006920CE">
        <w:trPr>
          <w:trHeight w:val="288"/>
        </w:trPr>
        <w:tc>
          <w:tcPr>
            <w:tcW w:w="631" w:type="pct"/>
            <w:noWrap/>
            <w:hideMark/>
          </w:tcPr>
          <w:p w14:paraId="6E227E1D" w14:textId="77777777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Vibration</w:t>
            </w:r>
          </w:p>
        </w:tc>
        <w:tc>
          <w:tcPr>
            <w:tcW w:w="874" w:type="pct"/>
            <w:noWrap/>
            <w:hideMark/>
          </w:tcPr>
          <w:p w14:paraId="3C4D14EC" w14:textId="77777777" w:rsidR="00802817" w:rsidRPr="0066704B" w:rsidRDefault="00802817" w:rsidP="00802817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Vibration</w:t>
            </w:r>
          </w:p>
          <w:p w14:paraId="74287B45" w14:textId="77777777" w:rsidR="00802817" w:rsidRPr="0066704B" w:rsidRDefault="00802817" w:rsidP="00802817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Vibration perception</w:t>
            </w:r>
          </w:p>
          <w:p w14:paraId="500E0897" w14:textId="77777777" w:rsidR="00802817" w:rsidRPr="0066704B" w:rsidRDefault="00802817" w:rsidP="00802817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Vibration perception threshold</w:t>
            </w:r>
          </w:p>
          <w:p w14:paraId="456C72E1" w14:textId="77777777" w:rsidR="00802817" w:rsidRPr="0066704B" w:rsidRDefault="00802817" w:rsidP="00802817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Vibration sensation</w:t>
            </w:r>
          </w:p>
          <w:p w14:paraId="6C7FFC66" w14:textId="77777777" w:rsidR="00802817" w:rsidRPr="0066704B" w:rsidRDefault="00802817" w:rsidP="00802817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Vibration detection</w:t>
            </w:r>
          </w:p>
        </w:tc>
        <w:tc>
          <w:tcPr>
            <w:tcW w:w="874" w:type="pct"/>
            <w:noWrap/>
            <w:hideMark/>
          </w:tcPr>
          <w:p w14:paraId="0502CD05" w14:textId="77777777" w:rsidR="00802817" w:rsidRPr="0066704B" w:rsidRDefault="00802817" w:rsidP="00802817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Vibration</w:t>
            </w:r>
          </w:p>
          <w:p w14:paraId="577FE4F3" w14:textId="77777777" w:rsidR="00802817" w:rsidRPr="0066704B" w:rsidRDefault="00802817" w:rsidP="00802817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Vibration perception</w:t>
            </w:r>
          </w:p>
          <w:p w14:paraId="607F1797" w14:textId="77777777" w:rsidR="00802817" w:rsidRPr="0066704B" w:rsidRDefault="00802817" w:rsidP="00802817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Vibration perception threshold</w:t>
            </w:r>
          </w:p>
          <w:p w14:paraId="06B8E97B" w14:textId="77777777" w:rsidR="00802817" w:rsidRPr="0066704B" w:rsidRDefault="00802817" w:rsidP="00802817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Vibration sensation</w:t>
            </w:r>
          </w:p>
          <w:p w14:paraId="7EE1BD31" w14:textId="77777777" w:rsidR="00802817" w:rsidRPr="0066704B" w:rsidRDefault="00802817" w:rsidP="00802817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Vibration detection</w:t>
            </w:r>
          </w:p>
        </w:tc>
        <w:tc>
          <w:tcPr>
            <w:tcW w:w="437" w:type="pct"/>
            <w:noWrap/>
            <w:hideMark/>
          </w:tcPr>
          <w:p w14:paraId="3523F2C5" w14:textId="782C0A82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436" w:type="pct"/>
            <w:noWrap/>
            <w:hideMark/>
          </w:tcPr>
          <w:p w14:paraId="3F252DAF" w14:textId="53F7B3E7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437" w:type="pct"/>
            <w:noWrap/>
            <w:hideMark/>
          </w:tcPr>
          <w:p w14:paraId="10565C4F" w14:textId="123BE20A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437" w:type="pct"/>
            <w:noWrap/>
            <w:hideMark/>
          </w:tcPr>
          <w:p w14:paraId="5C1FEBFC" w14:textId="57A963D1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436" w:type="pct"/>
            <w:noWrap/>
            <w:hideMark/>
          </w:tcPr>
          <w:p w14:paraId="4FACFF9B" w14:textId="586456EF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438" w:type="pct"/>
            <w:noWrap/>
            <w:hideMark/>
          </w:tcPr>
          <w:p w14:paraId="3AD6CE14" w14:textId="4A455E77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  <w:tr w:rsidR="00802817" w:rsidRPr="0066704B" w14:paraId="3D03C7AC" w14:textId="77777777" w:rsidTr="006920CE">
        <w:trPr>
          <w:trHeight w:val="288"/>
        </w:trPr>
        <w:tc>
          <w:tcPr>
            <w:tcW w:w="631" w:type="pct"/>
            <w:noWrap/>
            <w:hideMark/>
          </w:tcPr>
          <w:p w14:paraId="4125FA41" w14:textId="77777777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Numbness</w:t>
            </w:r>
          </w:p>
        </w:tc>
        <w:tc>
          <w:tcPr>
            <w:tcW w:w="874" w:type="pct"/>
            <w:noWrap/>
            <w:hideMark/>
          </w:tcPr>
          <w:p w14:paraId="68FE5D63" w14:textId="77777777" w:rsidR="00802817" w:rsidRPr="0066704B" w:rsidRDefault="00802817" w:rsidP="0080281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Numbness</w:t>
            </w:r>
          </w:p>
        </w:tc>
        <w:tc>
          <w:tcPr>
            <w:tcW w:w="874" w:type="pct"/>
            <w:noWrap/>
            <w:hideMark/>
          </w:tcPr>
          <w:p w14:paraId="01518DA3" w14:textId="77777777" w:rsidR="00802817" w:rsidRPr="0066704B" w:rsidRDefault="00802817" w:rsidP="0080281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Numbness</w:t>
            </w:r>
          </w:p>
        </w:tc>
        <w:tc>
          <w:tcPr>
            <w:tcW w:w="437" w:type="pct"/>
            <w:noWrap/>
            <w:hideMark/>
          </w:tcPr>
          <w:p w14:paraId="30B3648E" w14:textId="4F6F024C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436" w:type="pct"/>
            <w:noWrap/>
            <w:hideMark/>
          </w:tcPr>
          <w:p w14:paraId="6D257A38" w14:textId="18524C2B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37" w:type="pct"/>
            <w:noWrap/>
            <w:hideMark/>
          </w:tcPr>
          <w:p w14:paraId="51CEAB7E" w14:textId="529D714E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437" w:type="pct"/>
            <w:noWrap/>
            <w:hideMark/>
          </w:tcPr>
          <w:p w14:paraId="0095EDA6" w14:textId="5CCD9C4A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36" w:type="pct"/>
            <w:noWrap/>
            <w:hideMark/>
          </w:tcPr>
          <w:p w14:paraId="12CAA9DC" w14:textId="353CD2FF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438" w:type="pct"/>
            <w:noWrap/>
            <w:hideMark/>
          </w:tcPr>
          <w:p w14:paraId="03E32B61" w14:textId="3BE3DA69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802817" w:rsidRPr="0066704B" w14:paraId="68760FA6" w14:textId="77777777" w:rsidTr="006920CE">
        <w:trPr>
          <w:trHeight w:val="288"/>
        </w:trPr>
        <w:tc>
          <w:tcPr>
            <w:tcW w:w="631" w:type="pct"/>
            <w:noWrap/>
            <w:hideMark/>
          </w:tcPr>
          <w:p w14:paraId="550FDFBF" w14:textId="77777777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Reflexes</w:t>
            </w:r>
          </w:p>
        </w:tc>
        <w:tc>
          <w:tcPr>
            <w:tcW w:w="874" w:type="pct"/>
            <w:noWrap/>
            <w:hideMark/>
          </w:tcPr>
          <w:p w14:paraId="5D0784D7" w14:textId="77777777" w:rsidR="00802817" w:rsidRPr="0066704B" w:rsidRDefault="00802817" w:rsidP="00802817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Reflexes</w:t>
            </w:r>
          </w:p>
        </w:tc>
        <w:tc>
          <w:tcPr>
            <w:tcW w:w="874" w:type="pct"/>
            <w:noWrap/>
            <w:hideMark/>
          </w:tcPr>
          <w:p w14:paraId="04801FE0" w14:textId="77777777" w:rsidR="00802817" w:rsidRPr="0066704B" w:rsidRDefault="00802817" w:rsidP="00802817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Reflexes</w:t>
            </w:r>
          </w:p>
        </w:tc>
        <w:tc>
          <w:tcPr>
            <w:tcW w:w="437" w:type="pct"/>
            <w:noWrap/>
            <w:hideMark/>
          </w:tcPr>
          <w:p w14:paraId="425379D7" w14:textId="5B770CA0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436" w:type="pct"/>
            <w:noWrap/>
            <w:hideMark/>
          </w:tcPr>
          <w:p w14:paraId="1776000E" w14:textId="505971D8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37" w:type="pct"/>
            <w:noWrap/>
            <w:hideMark/>
          </w:tcPr>
          <w:p w14:paraId="24ECCF7C" w14:textId="170D9C4E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437" w:type="pct"/>
            <w:noWrap/>
            <w:hideMark/>
          </w:tcPr>
          <w:p w14:paraId="2BE09CF1" w14:textId="1A441243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</w:t>
            </w:r>
            <w:r w:rsidR="00D166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36" w:type="pct"/>
            <w:noWrap/>
            <w:hideMark/>
          </w:tcPr>
          <w:p w14:paraId="62F19BAC" w14:textId="01ED7430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438" w:type="pct"/>
            <w:noWrap/>
            <w:hideMark/>
          </w:tcPr>
          <w:p w14:paraId="69EDF251" w14:textId="213BCE78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</w:t>
            </w:r>
            <w:r w:rsidR="00D1663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802817" w:rsidRPr="0066704B" w14:paraId="0D78FC28" w14:textId="77777777" w:rsidTr="006920CE">
        <w:trPr>
          <w:trHeight w:val="288"/>
        </w:trPr>
        <w:tc>
          <w:tcPr>
            <w:tcW w:w="631" w:type="pct"/>
            <w:noWrap/>
            <w:hideMark/>
          </w:tcPr>
          <w:p w14:paraId="144347AC" w14:textId="77777777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Temperature</w:t>
            </w:r>
          </w:p>
        </w:tc>
        <w:tc>
          <w:tcPr>
            <w:tcW w:w="874" w:type="pct"/>
            <w:noWrap/>
            <w:hideMark/>
          </w:tcPr>
          <w:p w14:paraId="74214854" w14:textId="77777777" w:rsidR="00802817" w:rsidRPr="0066704B" w:rsidRDefault="00802817" w:rsidP="0080281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Temperature</w:t>
            </w:r>
          </w:p>
          <w:p w14:paraId="3BE0BD38" w14:textId="77777777" w:rsidR="00802817" w:rsidRPr="0066704B" w:rsidRDefault="00802817" w:rsidP="0080281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Cold detection threshold</w:t>
            </w:r>
          </w:p>
          <w:p w14:paraId="37C7ED2E" w14:textId="77777777" w:rsidR="00802817" w:rsidRPr="0066704B" w:rsidRDefault="00802817" w:rsidP="0080281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Temperature sensitivity</w:t>
            </w:r>
          </w:p>
          <w:p w14:paraId="0BE2BD67" w14:textId="77777777" w:rsidR="00802817" w:rsidRPr="0066704B" w:rsidRDefault="00802817" w:rsidP="0080281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Temperature detection</w:t>
            </w:r>
          </w:p>
          <w:p w14:paraId="1488DB08" w14:textId="77777777" w:rsidR="00802817" w:rsidRPr="0066704B" w:rsidRDefault="00802817" w:rsidP="0080281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Thermal sensation</w:t>
            </w:r>
          </w:p>
          <w:p w14:paraId="614787BD" w14:textId="77777777" w:rsidR="00802817" w:rsidRPr="0066704B" w:rsidRDefault="00802817" w:rsidP="0080281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Cold skin sensation</w:t>
            </w:r>
          </w:p>
          <w:p w14:paraId="102F4298" w14:textId="77777777" w:rsidR="00802817" w:rsidRPr="0066704B" w:rsidRDefault="00802817" w:rsidP="0080281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Hot and cold sensation</w:t>
            </w:r>
          </w:p>
        </w:tc>
        <w:tc>
          <w:tcPr>
            <w:tcW w:w="874" w:type="pct"/>
            <w:noWrap/>
            <w:hideMark/>
          </w:tcPr>
          <w:p w14:paraId="001A6809" w14:textId="77777777" w:rsidR="00802817" w:rsidRPr="0066704B" w:rsidRDefault="00802817" w:rsidP="0080281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Temperature</w:t>
            </w:r>
          </w:p>
          <w:p w14:paraId="1015D832" w14:textId="77777777" w:rsidR="00802817" w:rsidRPr="0066704B" w:rsidRDefault="00802817" w:rsidP="0080281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Cold detection threshold</w:t>
            </w:r>
          </w:p>
          <w:p w14:paraId="3113AF1D" w14:textId="77777777" w:rsidR="00802817" w:rsidRPr="0066704B" w:rsidRDefault="00802817" w:rsidP="0080281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Temperature sensitivity</w:t>
            </w:r>
          </w:p>
          <w:p w14:paraId="5B31AF2D" w14:textId="77777777" w:rsidR="00802817" w:rsidRPr="0066704B" w:rsidRDefault="00802817" w:rsidP="0080281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Temperature detection</w:t>
            </w:r>
          </w:p>
          <w:p w14:paraId="1C1A33E2" w14:textId="77777777" w:rsidR="00802817" w:rsidRPr="0066704B" w:rsidRDefault="00802817" w:rsidP="0080281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Thermal sensation</w:t>
            </w:r>
          </w:p>
          <w:p w14:paraId="3445131C" w14:textId="77777777" w:rsidR="00802817" w:rsidRPr="0066704B" w:rsidRDefault="00802817" w:rsidP="0080281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Cold skin sensation</w:t>
            </w:r>
          </w:p>
          <w:p w14:paraId="58FAE0E1" w14:textId="77777777" w:rsidR="00802817" w:rsidRPr="0066704B" w:rsidRDefault="00802817" w:rsidP="0080281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Hot and cold sensation</w:t>
            </w:r>
          </w:p>
        </w:tc>
        <w:tc>
          <w:tcPr>
            <w:tcW w:w="437" w:type="pct"/>
            <w:noWrap/>
            <w:hideMark/>
          </w:tcPr>
          <w:p w14:paraId="2B91EB0F" w14:textId="32354809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436" w:type="pct"/>
            <w:noWrap/>
            <w:hideMark/>
          </w:tcPr>
          <w:p w14:paraId="17F377B1" w14:textId="5189EE8E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37" w:type="pct"/>
            <w:noWrap/>
            <w:hideMark/>
          </w:tcPr>
          <w:p w14:paraId="72438196" w14:textId="7FD4FE33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437" w:type="pct"/>
            <w:noWrap/>
            <w:hideMark/>
          </w:tcPr>
          <w:p w14:paraId="22CF51DA" w14:textId="173E4EF6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36" w:type="pct"/>
            <w:noWrap/>
            <w:hideMark/>
          </w:tcPr>
          <w:p w14:paraId="0683E381" w14:textId="55E8AC05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438" w:type="pct"/>
            <w:noWrap/>
            <w:hideMark/>
          </w:tcPr>
          <w:p w14:paraId="0CBB6E09" w14:textId="441DA646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802817" w:rsidRPr="0066704B" w14:paraId="2646CF06" w14:textId="77777777" w:rsidTr="006920CE">
        <w:trPr>
          <w:trHeight w:val="288"/>
        </w:trPr>
        <w:tc>
          <w:tcPr>
            <w:tcW w:w="631" w:type="pct"/>
            <w:noWrap/>
            <w:hideMark/>
          </w:tcPr>
          <w:p w14:paraId="756E3670" w14:textId="77777777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Tingling</w:t>
            </w:r>
          </w:p>
        </w:tc>
        <w:tc>
          <w:tcPr>
            <w:tcW w:w="874" w:type="pct"/>
            <w:noWrap/>
            <w:hideMark/>
          </w:tcPr>
          <w:p w14:paraId="202B5176" w14:textId="77777777" w:rsidR="00802817" w:rsidRPr="0066704B" w:rsidRDefault="00802817" w:rsidP="00802817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Tingling</w:t>
            </w:r>
          </w:p>
          <w:p w14:paraId="38E0EF90" w14:textId="77777777" w:rsidR="00802817" w:rsidRPr="0066704B" w:rsidRDefault="00802817" w:rsidP="00802817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araesthesia</w:t>
            </w:r>
          </w:p>
          <w:p w14:paraId="28533D08" w14:textId="77777777" w:rsidR="00802817" w:rsidRPr="0066704B" w:rsidRDefault="00802817" w:rsidP="00802817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ricking sensation</w:t>
            </w:r>
          </w:p>
          <w:p w14:paraId="1C592DF5" w14:textId="77777777" w:rsidR="00802817" w:rsidRPr="0066704B" w:rsidRDefault="00802817" w:rsidP="00802817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rickling sensation</w:t>
            </w:r>
          </w:p>
        </w:tc>
        <w:tc>
          <w:tcPr>
            <w:tcW w:w="874" w:type="pct"/>
            <w:noWrap/>
            <w:hideMark/>
          </w:tcPr>
          <w:p w14:paraId="2444BF83" w14:textId="77777777" w:rsidR="00802817" w:rsidRPr="0066704B" w:rsidRDefault="00802817" w:rsidP="00802817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Tingling</w:t>
            </w:r>
          </w:p>
          <w:p w14:paraId="7C73BE35" w14:textId="77777777" w:rsidR="00802817" w:rsidRPr="0066704B" w:rsidRDefault="00802817" w:rsidP="00802817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araesthesia</w:t>
            </w:r>
          </w:p>
          <w:p w14:paraId="7F54EB3D" w14:textId="77777777" w:rsidR="00802817" w:rsidRPr="0066704B" w:rsidRDefault="00802817" w:rsidP="00802817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ricking sensation</w:t>
            </w:r>
          </w:p>
          <w:p w14:paraId="77D18A41" w14:textId="77777777" w:rsidR="00802817" w:rsidRPr="0066704B" w:rsidRDefault="00802817" w:rsidP="00802817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rickling sensation</w:t>
            </w:r>
          </w:p>
        </w:tc>
        <w:tc>
          <w:tcPr>
            <w:tcW w:w="437" w:type="pct"/>
            <w:noWrap/>
            <w:hideMark/>
          </w:tcPr>
          <w:p w14:paraId="3CB1CCA2" w14:textId="442AD57C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436" w:type="pct"/>
            <w:noWrap/>
            <w:hideMark/>
          </w:tcPr>
          <w:p w14:paraId="0C0447C9" w14:textId="40DB8E45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37" w:type="pct"/>
            <w:noWrap/>
            <w:hideMark/>
          </w:tcPr>
          <w:p w14:paraId="1B4290D6" w14:textId="32EEA089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437" w:type="pct"/>
            <w:noWrap/>
            <w:hideMark/>
          </w:tcPr>
          <w:p w14:paraId="63BB18AA" w14:textId="5A027C9D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36" w:type="pct"/>
            <w:noWrap/>
            <w:hideMark/>
          </w:tcPr>
          <w:p w14:paraId="1BAE1112" w14:textId="263E893D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438" w:type="pct"/>
            <w:noWrap/>
            <w:hideMark/>
          </w:tcPr>
          <w:p w14:paraId="7FD194CF" w14:textId="5E37128A" w:rsidR="00802817" w:rsidRPr="0066704B" w:rsidRDefault="00802817" w:rsidP="0080281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8D6489" w:rsidRPr="0066704B" w14:paraId="210C08A3" w14:textId="77777777" w:rsidTr="006920CE">
        <w:trPr>
          <w:trHeight w:val="288"/>
        </w:trPr>
        <w:tc>
          <w:tcPr>
            <w:tcW w:w="631" w:type="pct"/>
            <w:noWrap/>
          </w:tcPr>
          <w:p w14:paraId="3810F428" w14:textId="5DED6CA9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Ataxia</w:t>
            </w:r>
          </w:p>
        </w:tc>
        <w:tc>
          <w:tcPr>
            <w:tcW w:w="874" w:type="pct"/>
            <w:noWrap/>
          </w:tcPr>
          <w:p w14:paraId="786E887A" w14:textId="77777777" w:rsidR="008D6489" w:rsidRPr="0066704B" w:rsidRDefault="008D6489" w:rsidP="008D6489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Ataxia</w:t>
            </w:r>
          </w:p>
          <w:p w14:paraId="7D7379D2" w14:textId="43769E8A" w:rsidR="008D6489" w:rsidRPr="0066704B" w:rsidRDefault="008D6489" w:rsidP="008D6489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Unsteadiness</w:t>
            </w:r>
          </w:p>
        </w:tc>
        <w:tc>
          <w:tcPr>
            <w:tcW w:w="874" w:type="pct"/>
            <w:noWrap/>
          </w:tcPr>
          <w:p w14:paraId="38ACF577" w14:textId="77777777" w:rsidR="008D6489" w:rsidRPr="0066704B" w:rsidRDefault="008D6489" w:rsidP="008D6489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Imbalance</w:t>
            </w:r>
          </w:p>
          <w:p w14:paraId="5E51AE32" w14:textId="77777777" w:rsidR="008D6489" w:rsidRPr="0066704B" w:rsidRDefault="008D6489" w:rsidP="008D6489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Balance</w:t>
            </w:r>
          </w:p>
          <w:p w14:paraId="7E949771" w14:textId="77777777" w:rsidR="008D6489" w:rsidRPr="0066704B" w:rsidRDefault="008D6489" w:rsidP="008D6489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Ataxia</w:t>
            </w:r>
          </w:p>
          <w:p w14:paraId="2582BDBE" w14:textId="77777777" w:rsidR="008D6489" w:rsidRPr="0066704B" w:rsidRDefault="008D6489" w:rsidP="008D6489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Unsteadiness</w:t>
            </w:r>
          </w:p>
          <w:p w14:paraId="23B5E6E2" w14:textId="77777777" w:rsidR="008D6489" w:rsidRPr="0066704B" w:rsidRDefault="008D6489" w:rsidP="008D6489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ostural instability</w:t>
            </w:r>
          </w:p>
          <w:p w14:paraId="1467432C" w14:textId="77777777" w:rsidR="008D6489" w:rsidRPr="0066704B" w:rsidRDefault="008D6489" w:rsidP="008D6489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Functional balance</w:t>
            </w:r>
          </w:p>
          <w:p w14:paraId="52156A0B" w14:textId="5888A502" w:rsidR="008D6489" w:rsidRPr="0066704B" w:rsidRDefault="008D6489" w:rsidP="008D6489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Static balance</w:t>
            </w:r>
          </w:p>
        </w:tc>
        <w:tc>
          <w:tcPr>
            <w:tcW w:w="437" w:type="pct"/>
            <w:noWrap/>
          </w:tcPr>
          <w:p w14:paraId="1A921279" w14:textId="0D2F1625" w:rsidR="008D6489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36" w:type="pct"/>
            <w:noWrap/>
          </w:tcPr>
          <w:p w14:paraId="70DB63B3" w14:textId="627149CE" w:rsidR="008D6489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37" w:type="pct"/>
            <w:noWrap/>
          </w:tcPr>
          <w:p w14:paraId="2B8CCFA0" w14:textId="2F293ECD" w:rsidR="008D6489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37" w:type="pct"/>
            <w:noWrap/>
          </w:tcPr>
          <w:p w14:paraId="540601DE" w14:textId="5C5B0594" w:rsidR="008D6489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436" w:type="pct"/>
            <w:noWrap/>
          </w:tcPr>
          <w:p w14:paraId="05828C33" w14:textId="2AF1E711" w:rsidR="008D6489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38" w:type="pct"/>
            <w:noWrap/>
          </w:tcPr>
          <w:p w14:paraId="7C493F3D" w14:textId="1D3A4B06" w:rsidR="008D6489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8D6489" w:rsidRPr="0066704B" w14:paraId="3AC35792" w14:textId="77777777" w:rsidTr="006920CE">
        <w:trPr>
          <w:trHeight w:val="288"/>
        </w:trPr>
        <w:tc>
          <w:tcPr>
            <w:tcW w:w="631" w:type="pct"/>
            <w:noWrap/>
            <w:hideMark/>
          </w:tcPr>
          <w:p w14:paraId="0580DC8B" w14:textId="6E404FF5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 xml:space="preserve">Light 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66704B">
              <w:rPr>
                <w:rFonts w:ascii="Arial" w:hAnsi="Arial" w:cs="Arial"/>
                <w:sz w:val="18"/>
                <w:szCs w:val="18"/>
              </w:rPr>
              <w:t>ouch</w:t>
            </w:r>
          </w:p>
        </w:tc>
        <w:tc>
          <w:tcPr>
            <w:tcW w:w="874" w:type="pct"/>
            <w:noWrap/>
            <w:hideMark/>
          </w:tcPr>
          <w:p w14:paraId="3B997F49" w14:textId="77777777" w:rsidR="008D6489" w:rsidRPr="0066704B" w:rsidRDefault="008D6489" w:rsidP="008D6489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Light Touch</w:t>
            </w:r>
          </w:p>
        </w:tc>
        <w:tc>
          <w:tcPr>
            <w:tcW w:w="874" w:type="pct"/>
            <w:noWrap/>
            <w:hideMark/>
          </w:tcPr>
          <w:p w14:paraId="0AB4F59B" w14:textId="77777777" w:rsidR="008D6489" w:rsidRPr="0066704B" w:rsidRDefault="008D6489" w:rsidP="008D6489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Light Touch</w:t>
            </w:r>
          </w:p>
        </w:tc>
        <w:tc>
          <w:tcPr>
            <w:tcW w:w="437" w:type="pct"/>
            <w:noWrap/>
            <w:hideMark/>
          </w:tcPr>
          <w:p w14:paraId="5B3EE5DE" w14:textId="3E197B73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21</w:t>
            </w:r>
          </w:p>
        </w:tc>
        <w:tc>
          <w:tcPr>
            <w:tcW w:w="436" w:type="pct"/>
            <w:noWrap/>
            <w:hideMark/>
          </w:tcPr>
          <w:p w14:paraId="17055615" w14:textId="3EC32562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37" w:type="pct"/>
            <w:noWrap/>
            <w:hideMark/>
          </w:tcPr>
          <w:p w14:paraId="42C434B4" w14:textId="4768D3A3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37" w:type="pct"/>
            <w:noWrap/>
            <w:hideMark/>
          </w:tcPr>
          <w:p w14:paraId="7C26A565" w14:textId="1DAA0448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36" w:type="pct"/>
            <w:noWrap/>
            <w:hideMark/>
          </w:tcPr>
          <w:p w14:paraId="71A402E2" w14:textId="33F71A25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38" w:type="pct"/>
            <w:noWrap/>
            <w:hideMark/>
          </w:tcPr>
          <w:p w14:paraId="3C0F8739" w14:textId="1CF85091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8D6489" w:rsidRPr="0066704B" w14:paraId="07B4BFFD" w14:textId="77777777" w:rsidTr="006920CE">
        <w:trPr>
          <w:trHeight w:val="288"/>
        </w:trPr>
        <w:tc>
          <w:tcPr>
            <w:tcW w:w="631" w:type="pct"/>
            <w:noWrap/>
            <w:hideMark/>
          </w:tcPr>
          <w:p w14:paraId="730348EA" w14:textId="3705D5FC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 xml:space="preserve">Action 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66704B">
              <w:rPr>
                <w:rFonts w:ascii="Arial" w:hAnsi="Arial" w:cs="Arial"/>
                <w:sz w:val="18"/>
                <w:szCs w:val="18"/>
              </w:rPr>
              <w:t xml:space="preserve">otential 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66704B">
              <w:rPr>
                <w:rFonts w:ascii="Arial" w:hAnsi="Arial" w:cs="Arial"/>
                <w:sz w:val="18"/>
                <w:szCs w:val="18"/>
              </w:rPr>
              <w:t>mplitude</w:t>
            </w:r>
          </w:p>
        </w:tc>
        <w:tc>
          <w:tcPr>
            <w:tcW w:w="874" w:type="pct"/>
            <w:noWrap/>
            <w:hideMark/>
          </w:tcPr>
          <w:p w14:paraId="601120C8" w14:textId="77777777" w:rsidR="008D6489" w:rsidRPr="0066704B" w:rsidRDefault="008D6489" w:rsidP="008D6489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Action potential</w:t>
            </w:r>
          </w:p>
          <w:p w14:paraId="0C238887" w14:textId="77777777" w:rsidR="008D6489" w:rsidRPr="0066704B" w:rsidRDefault="008D6489" w:rsidP="008D6489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Amplitude</w:t>
            </w:r>
          </w:p>
          <w:p w14:paraId="4A395DC9" w14:textId="77777777" w:rsidR="008D6489" w:rsidRPr="0066704B" w:rsidRDefault="008D6489" w:rsidP="008D6489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Action potential amplitude</w:t>
            </w:r>
          </w:p>
        </w:tc>
        <w:tc>
          <w:tcPr>
            <w:tcW w:w="874" w:type="pct"/>
            <w:noWrap/>
            <w:hideMark/>
          </w:tcPr>
          <w:p w14:paraId="15CFD172" w14:textId="77777777" w:rsidR="008D6489" w:rsidRPr="0066704B" w:rsidRDefault="008D6489" w:rsidP="008D6489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Action potential</w:t>
            </w:r>
          </w:p>
          <w:p w14:paraId="60A2CBB1" w14:textId="77777777" w:rsidR="008D6489" w:rsidRPr="0066704B" w:rsidRDefault="008D6489" w:rsidP="008D6489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Amplitude</w:t>
            </w:r>
          </w:p>
          <w:p w14:paraId="606D37DD" w14:textId="77777777" w:rsidR="008D6489" w:rsidRPr="0066704B" w:rsidRDefault="008D6489" w:rsidP="008D6489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Action potential amplitude</w:t>
            </w:r>
          </w:p>
        </w:tc>
        <w:tc>
          <w:tcPr>
            <w:tcW w:w="437" w:type="pct"/>
            <w:noWrap/>
            <w:hideMark/>
          </w:tcPr>
          <w:p w14:paraId="59050F12" w14:textId="50AEF9EB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436" w:type="pct"/>
            <w:noWrap/>
            <w:hideMark/>
          </w:tcPr>
          <w:p w14:paraId="3220140F" w14:textId="26B47C3D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37" w:type="pct"/>
            <w:noWrap/>
            <w:hideMark/>
          </w:tcPr>
          <w:p w14:paraId="13AE5A38" w14:textId="755C7003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437" w:type="pct"/>
            <w:noWrap/>
            <w:hideMark/>
          </w:tcPr>
          <w:p w14:paraId="22C7D6DC" w14:textId="440CF8EE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36" w:type="pct"/>
            <w:noWrap/>
            <w:hideMark/>
          </w:tcPr>
          <w:p w14:paraId="678A7875" w14:textId="26DB448F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438" w:type="pct"/>
            <w:noWrap/>
            <w:hideMark/>
          </w:tcPr>
          <w:p w14:paraId="463C05BB" w14:textId="01E8EF7C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8D6489" w:rsidRPr="0066704B" w14:paraId="241C52E4" w14:textId="77777777" w:rsidTr="006920CE">
        <w:trPr>
          <w:trHeight w:val="288"/>
        </w:trPr>
        <w:tc>
          <w:tcPr>
            <w:tcW w:w="631" w:type="pct"/>
            <w:noWrap/>
          </w:tcPr>
          <w:p w14:paraId="282D39D5" w14:textId="6B923D6C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Blood glucose</w:t>
            </w:r>
          </w:p>
        </w:tc>
        <w:tc>
          <w:tcPr>
            <w:tcW w:w="874" w:type="pct"/>
            <w:noWrap/>
          </w:tcPr>
          <w:p w14:paraId="644B40AF" w14:textId="77777777" w:rsidR="008D6489" w:rsidRPr="0066704B" w:rsidRDefault="008D6489" w:rsidP="008D6489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Hba1c</w:t>
            </w:r>
          </w:p>
          <w:p w14:paraId="6A105640" w14:textId="35FD5B82" w:rsidR="008D6489" w:rsidRPr="0066704B" w:rsidRDefault="008D6489" w:rsidP="008D6489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Glycosylated haemoglobin</w:t>
            </w:r>
          </w:p>
        </w:tc>
        <w:tc>
          <w:tcPr>
            <w:tcW w:w="874" w:type="pct"/>
            <w:noWrap/>
          </w:tcPr>
          <w:p w14:paraId="53AC4D36" w14:textId="77777777" w:rsidR="008D6489" w:rsidRPr="0066704B" w:rsidRDefault="008D6489" w:rsidP="008D6489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Fasting plasma glucose</w:t>
            </w:r>
          </w:p>
          <w:p w14:paraId="141AF94C" w14:textId="77777777" w:rsidR="008D6489" w:rsidRPr="0066704B" w:rsidRDefault="008D6489" w:rsidP="008D6489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1h post-prandial blood glucose</w:t>
            </w:r>
          </w:p>
          <w:p w14:paraId="69DA8291" w14:textId="77777777" w:rsidR="008D6489" w:rsidRPr="0066704B" w:rsidRDefault="008D6489" w:rsidP="008D6489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2h post-prandial glucose</w:t>
            </w:r>
          </w:p>
          <w:p w14:paraId="7ECFEA16" w14:textId="77777777" w:rsidR="008D6489" w:rsidRPr="0066704B" w:rsidRDefault="008D6489" w:rsidP="008D6489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Blood glucose</w:t>
            </w:r>
          </w:p>
          <w:p w14:paraId="09544009" w14:textId="77777777" w:rsidR="008D6489" w:rsidRPr="0066704B" w:rsidRDefault="008D6489" w:rsidP="008D6489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Fasting blood glucose</w:t>
            </w:r>
          </w:p>
          <w:p w14:paraId="00295E6F" w14:textId="77777777" w:rsidR="008D6489" w:rsidRPr="0066704B" w:rsidRDefault="008D6489" w:rsidP="008D6489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Fasting blood sugar levels</w:t>
            </w:r>
          </w:p>
          <w:p w14:paraId="4E186E8A" w14:textId="77777777" w:rsidR="008D6489" w:rsidRPr="0066704B" w:rsidRDefault="008D6489" w:rsidP="008D6489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ostprandial plasma glucose</w:t>
            </w:r>
          </w:p>
          <w:p w14:paraId="1A55700A" w14:textId="77777777" w:rsidR="008D6489" w:rsidRPr="0066704B" w:rsidRDefault="008D6489" w:rsidP="008D6489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Blood sugar</w:t>
            </w:r>
          </w:p>
          <w:p w14:paraId="5AB7F192" w14:textId="77777777" w:rsidR="008D6489" w:rsidRPr="0066704B" w:rsidRDefault="008D6489" w:rsidP="008D6489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Hba1c</w:t>
            </w:r>
          </w:p>
          <w:p w14:paraId="0FC9C618" w14:textId="5DBB41E2" w:rsidR="008D6489" w:rsidRPr="0066704B" w:rsidRDefault="008D6489" w:rsidP="008D6489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Glycosylated haemoglobin</w:t>
            </w:r>
          </w:p>
        </w:tc>
        <w:tc>
          <w:tcPr>
            <w:tcW w:w="437" w:type="pct"/>
            <w:noWrap/>
          </w:tcPr>
          <w:p w14:paraId="4AC14F53" w14:textId="73DB5EC1" w:rsidR="008D6489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36" w:type="pct"/>
            <w:noWrap/>
          </w:tcPr>
          <w:p w14:paraId="750CFD5D" w14:textId="41CF0248" w:rsidR="008D6489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37" w:type="pct"/>
            <w:noWrap/>
          </w:tcPr>
          <w:p w14:paraId="0E60CD4D" w14:textId="3D975AD9" w:rsidR="008D6489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37" w:type="pct"/>
            <w:noWrap/>
          </w:tcPr>
          <w:p w14:paraId="32B0C7D5" w14:textId="728516BD" w:rsidR="008D6489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36" w:type="pct"/>
            <w:noWrap/>
          </w:tcPr>
          <w:p w14:paraId="42EF0D72" w14:textId="76C63DAE" w:rsidR="008D6489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38" w:type="pct"/>
            <w:noWrap/>
          </w:tcPr>
          <w:p w14:paraId="67E3AACC" w14:textId="2E392124" w:rsidR="008D6489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2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8D6489" w:rsidRPr="0066704B" w14:paraId="2429AFD0" w14:textId="77777777" w:rsidTr="006920CE">
        <w:trPr>
          <w:trHeight w:val="288"/>
        </w:trPr>
        <w:tc>
          <w:tcPr>
            <w:tcW w:w="631" w:type="pct"/>
            <w:noWrap/>
            <w:hideMark/>
          </w:tcPr>
          <w:p w14:paraId="43FDC39D" w14:textId="77777777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inprick</w:t>
            </w:r>
          </w:p>
        </w:tc>
        <w:tc>
          <w:tcPr>
            <w:tcW w:w="874" w:type="pct"/>
            <w:noWrap/>
            <w:hideMark/>
          </w:tcPr>
          <w:p w14:paraId="7946291C" w14:textId="77777777" w:rsidR="008D6489" w:rsidRPr="0066704B" w:rsidRDefault="008D6489" w:rsidP="008D6489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inprick</w:t>
            </w:r>
          </w:p>
          <w:p w14:paraId="13A41787" w14:textId="77777777" w:rsidR="008D6489" w:rsidRPr="0066704B" w:rsidRDefault="008D6489" w:rsidP="008D6489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in prick</w:t>
            </w:r>
          </w:p>
          <w:p w14:paraId="19274F5E" w14:textId="77777777" w:rsidR="008D6489" w:rsidRPr="0066704B" w:rsidRDefault="008D6489" w:rsidP="008D6489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in-prick</w:t>
            </w:r>
          </w:p>
        </w:tc>
        <w:tc>
          <w:tcPr>
            <w:tcW w:w="874" w:type="pct"/>
            <w:noWrap/>
            <w:hideMark/>
          </w:tcPr>
          <w:p w14:paraId="141C7AE7" w14:textId="77777777" w:rsidR="008D6489" w:rsidRPr="0066704B" w:rsidRDefault="008D6489" w:rsidP="008D6489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inprick</w:t>
            </w:r>
          </w:p>
          <w:p w14:paraId="23A3BAC6" w14:textId="77777777" w:rsidR="008D6489" w:rsidRPr="0066704B" w:rsidRDefault="008D6489" w:rsidP="008D6489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in prick</w:t>
            </w:r>
          </w:p>
          <w:p w14:paraId="5B410303" w14:textId="77777777" w:rsidR="008D6489" w:rsidRPr="0066704B" w:rsidRDefault="008D6489" w:rsidP="008D6489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Pin-prick</w:t>
            </w:r>
          </w:p>
        </w:tc>
        <w:tc>
          <w:tcPr>
            <w:tcW w:w="437" w:type="pct"/>
            <w:noWrap/>
            <w:hideMark/>
          </w:tcPr>
          <w:p w14:paraId="681D760F" w14:textId="6F515424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36" w:type="pct"/>
            <w:noWrap/>
            <w:hideMark/>
          </w:tcPr>
          <w:p w14:paraId="4D4713D6" w14:textId="1E15CE9C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37" w:type="pct"/>
            <w:noWrap/>
            <w:hideMark/>
          </w:tcPr>
          <w:p w14:paraId="3AD0D248" w14:textId="45A3EEF1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37" w:type="pct"/>
            <w:noWrap/>
            <w:hideMark/>
          </w:tcPr>
          <w:p w14:paraId="781FF051" w14:textId="3D127D33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36" w:type="pct"/>
            <w:noWrap/>
            <w:hideMark/>
          </w:tcPr>
          <w:p w14:paraId="7C533D4C" w14:textId="0959EBB7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38" w:type="pct"/>
            <w:noWrap/>
            <w:hideMark/>
          </w:tcPr>
          <w:p w14:paraId="20637FC7" w14:textId="59B48B51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8D6489" w:rsidRPr="0066704B" w14:paraId="63154807" w14:textId="77777777" w:rsidTr="006920CE">
        <w:trPr>
          <w:trHeight w:val="288"/>
        </w:trPr>
        <w:tc>
          <w:tcPr>
            <w:tcW w:w="631" w:type="pct"/>
            <w:noWrap/>
            <w:hideMark/>
          </w:tcPr>
          <w:p w14:paraId="6E4A9314" w14:textId="77777777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Adverse Events</w:t>
            </w:r>
          </w:p>
        </w:tc>
        <w:tc>
          <w:tcPr>
            <w:tcW w:w="874" w:type="pct"/>
            <w:noWrap/>
            <w:hideMark/>
          </w:tcPr>
          <w:p w14:paraId="3DF96246" w14:textId="77777777" w:rsidR="008D6489" w:rsidRPr="0066704B" w:rsidRDefault="008D6489" w:rsidP="008D6489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Adverse Events</w:t>
            </w:r>
          </w:p>
        </w:tc>
        <w:tc>
          <w:tcPr>
            <w:tcW w:w="874" w:type="pct"/>
            <w:noWrap/>
            <w:hideMark/>
          </w:tcPr>
          <w:p w14:paraId="233BE296" w14:textId="77777777" w:rsidR="008D6489" w:rsidRPr="0066704B" w:rsidRDefault="008D6489" w:rsidP="008D6489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Adverse Events</w:t>
            </w:r>
          </w:p>
        </w:tc>
        <w:tc>
          <w:tcPr>
            <w:tcW w:w="437" w:type="pct"/>
            <w:noWrap/>
            <w:hideMark/>
          </w:tcPr>
          <w:p w14:paraId="4B704F16" w14:textId="7E519955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36" w:type="pct"/>
            <w:noWrap/>
            <w:hideMark/>
          </w:tcPr>
          <w:p w14:paraId="2E96DA7B" w14:textId="1B745C33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437" w:type="pct"/>
            <w:noWrap/>
            <w:hideMark/>
          </w:tcPr>
          <w:p w14:paraId="6C487234" w14:textId="5A01CFFE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37" w:type="pct"/>
            <w:noWrap/>
            <w:hideMark/>
          </w:tcPr>
          <w:p w14:paraId="325226B5" w14:textId="12951759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436" w:type="pct"/>
            <w:noWrap/>
            <w:hideMark/>
          </w:tcPr>
          <w:p w14:paraId="14A3C44D" w14:textId="7CAD5D29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38" w:type="pct"/>
            <w:noWrap/>
            <w:hideMark/>
          </w:tcPr>
          <w:p w14:paraId="69AE6994" w14:textId="21DBF811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8D6489" w:rsidRPr="0066704B" w14:paraId="0F3B7EAC" w14:textId="77777777" w:rsidTr="006920CE">
        <w:trPr>
          <w:trHeight w:val="288"/>
        </w:trPr>
        <w:tc>
          <w:tcPr>
            <w:tcW w:w="631" w:type="pct"/>
            <w:noWrap/>
            <w:hideMark/>
          </w:tcPr>
          <w:p w14:paraId="427918A6" w14:textId="500FBEC7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 xml:space="preserve">Foot </w:t>
            </w: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66704B">
              <w:rPr>
                <w:rFonts w:ascii="Arial" w:hAnsi="Arial" w:cs="Arial"/>
                <w:sz w:val="18"/>
                <w:szCs w:val="18"/>
              </w:rPr>
              <w:t>lcers/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66704B">
              <w:rPr>
                <w:rFonts w:ascii="Arial" w:hAnsi="Arial" w:cs="Arial"/>
                <w:sz w:val="18"/>
                <w:szCs w:val="18"/>
              </w:rPr>
              <w:t>ppearance</w:t>
            </w:r>
          </w:p>
        </w:tc>
        <w:tc>
          <w:tcPr>
            <w:tcW w:w="874" w:type="pct"/>
            <w:noWrap/>
            <w:hideMark/>
          </w:tcPr>
          <w:p w14:paraId="3AB3658E" w14:textId="77777777" w:rsidR="008D6489" w:rsidRPr="0066704B" w:rsidRDefault="008D6489" w:rsidP="008D648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Foot ulceration</w:t>
            </w:r>
          </w:p>
          <w:p w14:paraId="0F4BDCD8" w14:textId="77777777" w:rsidR="008D6489" w:rsidRPr="0066704B" w:rsidRDefault="008D6489" w:rsidP="008D648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Feet appearance</w:t>
            </w:r>
          </w:p>
          <w:p w14:paraId="6C63FF4A" w14:textId="77777777" w:rsidR="008D6489" w:rsidRPr="0066704B" w:rsidRDefault="008D6489" w:rsidP="008D648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Foot deformity</w:t>
            </w:r>
          </w:p>
          <w:p w14:paraId="5345BC42" w14:textId="77777777" w:rsidR="008D6489" w:rsidRPr="0066704B" w:rsidRDefault="008D6489" w:rsidP="008D648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Dry skin</w:t>
            </w:r>
          </w:p>
          <w:p w14:paraId="35540BEA" w14:textId="77777777" w:rsidR="008D6489" w:rsidRPr="0066704B" w:rsidRDefault="008D6489" w:rsidP="008D648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Calluses</w:t>
            </w:r>
          </w:p>
          <w:p w14:paraId="7459E4F9" w14:textId="77777777" w:rsidR="008D6489" w:rsidRPr="0066704B" w:rsidRDefault="008D6489" w:rsidP="008D648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Infection</w:t>
            </w:r>
          </w:p>
          <w:p w14:paraId="37B223E9" w14:textId="77777777" w:rsidR="008D6489" w:rsidRPr="0066704B" w:rsidRDefault="008D6489" w:rsidP="008D648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Fissures and ulcers</w:t>
            </w:r>
          </w:p>
          <w:p w14:paraId="48187A6F" w14:textId="77777777" w:rsidR="008D6489" w:rsidRPr="0066704B" w:rsidRDefault="008D6489" w:rsidP="008D648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Hair or nail abnormalities</w:t>
            </w:r>
          </w:p>
        </w:tc>
        <w:tc>
          <w:tcPr>
            <w:tcW w:w="874" w:type="pct"/>
            <w:noWrap/>
            <w:hideMark/>
          </w:tcPr>
          <w:p w14:paraId="6E1DD787" w14:textId="77777777" w:rsidR="008D6489" w:rsidRPr="0066704B" w:rsidRDefault="008D6489" w:rsidP="008D648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Foot ulceration</w:t>
            </w:r>
          </w:p>
          <w:p w14:paraId="09E242C4" w14:textId="77777777" w:rsidR="008D6489" w:rsidRPr="0066704B" w:rsidRDefault="008D6489" w:rsidP="008D648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Feet appearance</w:t>
            </w:r>
          </w:p>
          <w:p w14:paraId="48282242" w14:textId="77777777" w:rsidR="008D6489" w:rsidRPr="0066704B" w:rsidRDefault="008D6489" w:rsidP="008D648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Foot deformity</w:t>
            </w:r>
          </w:p>
          <w:p w14:paraId="46B71BA3" w14:textId="77777777" w:rsidR="008D6489" w:rsidRPr="0066704B" w:rsidRDefault="008D6489" w:rsidP="008D648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Dry skin</w:t>
            </w:r>
          </w:p>
          <w:p w14:paraId="79AC1800" w14:textId="77777777" w:rsidR="008D6489" w:rsidRPr="0066704B" w:rsidRDefault="008D6489" w:rsidP="008D648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Calluses</w:t>
            </w:r>
          </w:p>
          <w:p w14:paraId="5A21A565" w14:textId="77777777" w:rsidR="008D6489" w:rsidRPr="0066704B" w:rsidRDefault="008D6489" w:rsidP="008D648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Infection</w:t>
            </w:r>
          </w:p>
          <w:p w14:paraId="57D2F506" w14:textId="77777777" w:rsidR="008D6489" w:rsidRPr="0066704B" w:rsidRDefault="008D6489" w:rsidP="008D648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Fissures and ulcers</w:t>
            </w:r>
          </w:p>
          <w:p w14:paraId="530EBF25" w14:textId="77777777" w:rsidR="008D6489" w:rsidRPr="0066704B" w:rsidRDefault="008D6489" w:rsidP="008D648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Hair or nail abnormalities</w:t>
            </w:r>
          </w:p>
        </w:tc>
        <w:tc>
          <w:tcPr>
            <w:tcW w:w="437" w:type="pct"/>
            <w:noWrap/>
            <w:hideMark/>
          </w:tcPr>
          <w:p w14:paraId="77C7D1B8" w14:textId="0EC8558F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36" w:type="pct"/>
            <w:noWrap/>
            <w:hideMark/>
          </w:tcPr>
          <w:p w14:paraId="47C57388" w14:textId="3686F6F6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37" w:type="pct"/>
            <w:noWrap/>
            <w:hideMark/>
          </w:tcPr>
          <w:p w14:paraId="7CEE13A0" w14:textId="72BD150E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37" w:type="pct"/>
            <w:noWrap/>
            <w:hideMark/>
          </w:tcPr>
          <w:p w14:paraId="5473DE8E" w14:textId="5ADDA42F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36" w:type="pct"/>
            <w:noWrap/>
            <w:hideMark/>
          </w:tcPr>
          <w:p w14:paraId="7C2DCA1E" w14:textId="03F080B6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38" w:type="pct"/>
            <w:noWrap/>
            <w:hideMark/>
          </w:tcPr>
          <w:p w14:paraId="03AFED9E" w14:textId="3C866D3B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8D6489" w:rsidRPr="0066704B" w14:paraId="259DD508" w14:textId="77777777" w:rsidTr="006920CE">
        <w:trPr>
          <w:trHeight w:val="288"/>
        </w:trPr>
        <w:tc>
          <w:tcPr>
            <w:tcW w:w="631" w:type="pct"/>
            <w:noWrap/>
            <w:hideMark/>
          </w:tcPr>
          <w:p w14:paraId="78774FC4" w14:textId="77777777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Weakness</w:t>
            </w:r>
          </w:p>
        </w:tc>
        <w:tc>
          <w:tcPr>
            <w:tcW w:w="874" w:type="pct"/>
            <w:noWrap/>
            <w:hideMark/>
          </w:tcPr>
          <w:p w14:paraId="143C16C1" w14:textId="77777777" w:rsidR="008D6489" w:rsidRPr="0066704B" w:rsidRDefault="008D6489" w:rsidP="008D6489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Weakness</w:t>
            </w:r>
          </w:p>
        </w:tc>
        <w:tc>
          <w:tcPr>
            <w:tcW w:w="874" w:type="pct"/>
            <w:noWrap/>
            <w:hideMark/>
          </w:tcPr>
          <w:p w14:paraId="6041AA07" w14:textId="77777777" w:rsidR="008D6489" w:rsidRPr="0066704B" w:rsidRDefault="008D6489" w:rsidP="008D6489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18"/>
                <w:szCs w:val="18"/>
              </w:rPr>
            </w:pPr>
            <w:r w:rsidRPr="0066704B">
              <w:rPr>
                <w:rFonts w:ascii="Arial" w:hAnsi="Arial" w:cs="Arial"/>
                <w:sz w:val="18"/>
                <w:szCs w:val="18"/>
              </w:rPr>
              <w:t>Weakness</w:t>
            </w:r>
          </w:p>
        </w:tc>
        <w:tc>
          <w:tcPr>
            <w:tcW w:w="437" w:type="pct"/>
            <w:noWrap/>
            <w:hideMark/>
          </w:tcPr>
          <w:p w14:paraId="5224A60F" w14:textId="0C19433C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36" w:type="pct"/>
            <w:noWrap/>
            <w:hideMark/>
          </w:tcPr>
          <w:p w14:paraId="63036D48" w14:textId="4034FD42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37" w:type="pct"/>
            <w:noWrap/>
            <w:hideMark/>
          </w:tcPr>
          <w:p w14:paraId="15844936" w14:textId="4BE4AA1D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37" w:type="pct"/>
            <w:noWrap/>
            <w:hideMark/>
          </w:tcPr>
          <w:p w14:paraId="0EF95F3B" w14:textId="1E5EEBE9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36" w:type="pct"/>
            <w:noWrap/>
            <w:hideMark/>
          </w:tcPr>
          <w:p w14:paraId="0FC72045" w14:textId="3A8D0729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38" w:type="pct"/>
            <w:noWrap/>
            <w:hideMark/>
          </w:tcPr>
          <w:p w14:paraId="652DB5A1" w14:textId="4F588E9A" w:rsidR="008D6489" w:rsidRPr="0066704B" w:rsidRDefault="008D6489" w:rsidP="008D64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66704B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</w:tbl>
    <w:p w14:paraId="0B669BD0" w14:textId="459927D4" w:rsidR="00807744" w:rsidRDefault="00244C0D" w:rsidP="001D08DE">
      <w:pPr>
        <w:spacing w:line="276" w:lineRule="auto"/>
        <w:rPr>
          <w:rFonts w:ascii="Arial" w:eastAsia="Arial" w:hAnsi="Arial" w:cs="Arial"/>
          <w:sz w:val="20"/>
          <w:szCs w:val="20"/>
        </w:rPr>
      </w:pPr>
      <w:r w:rsidRPr="162509BC">
        <w:rPr>
          <w:rFonts w:ascii="Arial" w:eastAsia="Arial" w:hAnsi="Arial" w:cs="Arial"/>
          <w:sz w:val="20"/>
          <w:szCs w:val="20"/>
        </w:rPr>
        <w:t>R</w:t>
      </w:r>
      <w:r w:rsidR="001D08DE">
        <w:rPr>
          <w:rFonts w:ascii="Arial" w:eastAsia="Arial" w:hAnsi="Arial" w:cs="Arial"/>
          <w:sz w:val="20"/>
          <w:szCs w:val="20"/>
        </w:rPr>
        <w:t>1</w:t>
      </w:r>
      <w:r w:rsidRPr="162509BC">
        <w:rPr>
          <w:rFonts w:ascii="Arial" w:eastAsia="Arial" w:hAnsi="Arial" w:cs="Arial"/>
          <w:sz w:val="20"/>
          <w:szCs w:val="20"/>
        </w:rPr>
        <w:t xml:space="preserve">: </w:t>
      </w:r>
      <w:r w:rsidR="001D08DE">
        <w:rPr>
          <w:rFonts w:ascii="Arial" w:eastAsia="Arial" w:hAnsi="Arial" w:cs="Arial"/>
          <w:sz w:val="20"/>
          <w:szCs w:val="20"/>
        </w:rPr>
        <w:t>Reviewer 1; R2: Reviewer 2</w:t>
      </w:r>
      <w:r w:rsidR="002D5CCE">
        <w:rPr>
          <w:rFonts w:ascii="Arial" w:eastAsia="Arial" w:hAnsi="Arial" w:cs="Arial"/>
          <w:sz w:val="20"/>
          <w:szCs w:val="20"/>
        </w:rPr>
        <w:t>; R3: Reviewer 3.</w:t>
      </w:r>
    </w:p>
    <w:p w14:paraId="41F9D69E" w14:textId="034CBF1D" w:rsidR="00EF1384" w:rsidRPr="00EF1384" w:rsidRDefault="00EF1384" w:rsidP="00EF1384">
      <w:pPr>
        <w:pStyle w:val="ListParagraph"/>
        <w:numPr>
          <w:ilvl w:val="0"/>
          <w:numId w:val="23"/>
        </w:num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EF1384">
        <w:rPr>
          <w:rFonts w:ascii="Arial" w:hAnsi="Arial" w:cs="Arial"/>
          <w:sz w:val="22"/>
          <w:szCs w:val="22"/>
        </w:rPr>
        <w:t xml:space="preserve">Agreement with R1 as emotional wellbeing and functioning can be classified separately from quality of life. </w:t>
      </w:r>
    </w:p>
    <w:p w14:paraId="385FBC56" w14:textId="35A68134" w:rsidR="00EF1384" w:rsidRPr="00CE5FCC" w:rsidRDefault="006920CE" w:rsidP="00EF1384">
      <w:pPr>
        <w:pStyle w:val="ListParagraph"/>
        <w:numPr>
          <w:ilvl w:val="0"/>
          <w:numId w:val="23"/>
        </w:numPr>
        <w:spacing w:line="276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greement with R2 </w:t>
      </w:r>
      <w:r w:rsidR="00FD2312">
        <w:rPr>
          <w:rFonts w:ascii="Arial" w:hAnsi="Arial" w:cs="Arial"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s</w:t>
      </w:r>
      <w:r w:rsidR="007D6155">
        <w:rPr>
          <w:rFonts w:ascii="Arial" w:hAnsi="Arial" w:cs="Arial"/>
          <w:sz w:val="22"/>
          <w:szCs w:val="22"/>
        </w:rPr>
        <w:t xml:space="preserve"> ataxia can include</w:t>
      </w:r>
      <w:r>
        <w:rPr>
          <w:rFonts w:ascii="Arial" w:hAnsi="Arial" w:cs="Arial"/>
          <w:sz w:val="22"/>
          <w:szCs w:val="22"/>
        </w:rPr>
        <w:t xml:space="preserve"> </w:t>
      </w:r>
      <w:r w:rsidR="00CE5FCC">
        <w:rPr>
          <w:rFonts w:ascii="Arial" w:hAnsi="Arial" w:cs="Arial"/>
          <w:sz w:val="22"/>
          <w:szCs w:val="22"/>
        </w:rPr>
        <w:t xml:space="preserve">difficulties with </w:t>
      </w:r>
      <w:r>
        <w:rPr>
          <w:rFonts w:ascii="Arial" w:hAnsi="Arial" w:cs="Arial"/>
          <w:sz w:val="22"/>
          <w:szCs w:val="22"/>
        </w:rPr>
        <w:t>balance and postural instability</w:t>
      </w:r>
      <w:r w:rsidR="007D6155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4D85B9C7" w14:textId="0DE47290" w:rsidR="00CE5FCC" w:rsidRPr="00EF1384" w:rsidRDefault="005E2BC9" w:rsidP="00EF1384">
      <w:pPr>
        <w:pStyle w:val="ListParagraph"/>
        <w:numPr>
          <w:ilvl w:val="0"/>
          <w:numId w:val="23"/>
        </w:numPr>
        <w:spacing w:line="276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greement with R2 as </w:t>
      </w:r>
      <w:r w:rsidR="001C4E6D">
        <w:rPr>
          <w:rFonts w:ascii="Arial" w:hAnsi="Arial" w:cs="Arial"/>
          <w:sz w:val="22"/>
          <w:szCs w:val="22"/>
        </w:rPr>
        <w:t xml:space="preserve">blood glucose can include </w:t>
      </w:r>
      <w:r w:rsidR="001671A0">
        <w:rPr>
          <w:rFonts w:ascii="Arial" w:hAnsi="Arial" w:cs="Arial"/>
          <w:sz w:val="22"/>
          <w:szCs w:val="22"/>
        </w:rPr>
        <w:t>fasting glucose, post-prandial glucose, blood su</w:t>
      </w:r>
      <w:r w:rsidR="004044C4">
        <w:rPr>
          <w:rFonts w:ascii="Arial" w:hAnsi="Arial" w:cs="Arial"/>
          <w:sz w:val="22"/>
          <w:szCs w:val="22"/>
        </w:rPr>
        <w:t xml:space="preserve">gar, Hba1c and glycosylated haemoglobin. </w:t>
      </w:r>
    </w:p>
    <w:sectPr w:rsidR="00CE5FCC" w:rsidRPr="00EF1384" w:rsidSect="00477D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0000000000000000000"/>
    <w:charset w:val="00"/>
    <w:family w:val="roman"/>
    <w:notTrueType/>
    <w:pitch w:val="default"/>
  </w:font>
  <w:font w:name="Aptos Display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842FF"/>
    <w:multiLevelType w:val="hybridMultilevel"/>
    <w:tmpl w:val="77D0DBE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F4F2D"/>
    <w:multiLevelType w:val="hybridMultilevel"/>
    <w:tmpl w:val="1B9A22E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47E7D"/>
    <w:multiLevelType w:val="hybridMultilevel"/>
    <w:tmpl w:val="3F7003C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150415"/>
    <w:multiLevelType w:val="hybridMultilevel"/>
    <w:tmpl w:val="4E32528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06693D"/>
    <w:multiLevelType w:val="hybridMultilevel"/>
    <w:tmpl w:val="6EFE620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19170A"/>
    <w:multiLevelType w:val="hybridMultilevel"/>
    <w:tmpl w:val="D734847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E85C7E"/>
    <w:multiLevelType w:val="hybridMultilevel"/>
    <w:tmpl w:val="5658077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0362E5"/>
    <w:multiLevelType w:val="hybridMultilevel"/>
    <w:tmpl w:val="DB8E87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4E693C"/>
    <w:multiLevelType w:val="hybridMultilevel"/>
    <w:tmpl w:val="F83E239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386F29"/>
    <w:multiLevelType w:val="hybridMultilevel"/>
    <w:tmpl w:val="E262862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3332D9"/>
    <w:multiLevelType w:val="hybridMultilevel"/>
    <w:tmpl w:val="4A46AC5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6D3A6D"/>
    <w:multiLevelType w:val="hybridMultilevel"/>
    <w:tmpl w:val="DDF8118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8668D4"/>
    <w:multiLevelType w:val="hybridMultilevel"/>
    <w:tmpl w:val="9DFC4C1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BC3EC6"/>
    <w:multiLevelType w:val="hybridMultilevel"/>
    <w:tmpl w:val="96FA76B2"/>
    <w:lvl w:ilvl="0" w:tplc="E5662FB4">
      <w:start w:val="1"/>
      <w:numFmt w:val="decimal"/>
      <w:lvlText w:val="%1."/>
      <w:lvlJc w:val="left"/>
      <w:pPr>
        <w:ind w:left="720" w:hanging="360"/>
      </w:pPr>
      <w:rPr>
        <w:rFonts w:eastAsia="Arial" w:hint="default"/>
        <w:b w:val="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22673F"/>
    <w:multiLevelType w:val="hybridMultilevel"/>
    <w:tmpl w:val="2E8C1FB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AE4D25"/>
    <w:multiLevelType w:val="hybridMultilevel"/>
    <w:tmpl w:val="9C22605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2649FD"/>
    <w:multiLevelType w:val="hybridMultilevel"/>
    <w:tmpl w:val="963E492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AC3798"/>
    <w:multiLevelType w:val="hybridMultilevel"/>
    <w:tmpl w:val="88A2158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663067"/>
    <w:multiLevelType w:val="hybridMultilevel"/>
    <w:tmpl w:val="394C909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4604CC"/>
    <w:multiLevelType w:val="hybridMultilevel"/>
    <w:tmpl w:val="DC9E2D1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440815"/>
    <w:multiLevelType w:val="hybridMultilevel"/>
    <w:tmpl w:val="6B4EF66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08379D"/>
    <w:multiLevelType w:val="hybridMultilevel"/>
    <w:tmpl w:val="AA064D0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BE1B72"/>
    <w:multiLevelType w:val="hybridMultilevel"/>
    <w:tmpl w:val="975E599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3352970">
    <w:abstractNumId w:val="4"/>
  </w:num>
  <w:num w:numId="2" w16cid:durableId="771626466">
    <w:abstractNumId w:val="5"/>
  </w:num>
  <w:num w:numId="3" w16cid:durableId="1419325560">
    <w:abstractNumId w:val="3"/>
  </w:num>
  <w:num w:numId="4" w16cid:durableId="122625812">
    <w:abstractNumId w:val="2"/>
  </w:num>
  <w:num w:numId="5" w16cid:durableId="2069453030">
    <w:abstractNumId w:val="6"/>
  </w:num>
  <w:num w:numId="6" w16cid:durableId="1208762951">
    <w:abstractNumId w:val="18"/>
  </w:num>
  <w:num w:numId="7" w16cid:durableId="504901476">
    <w:abstractNumId w:val="10"/>
  </w:num>
  <w:num w:numId="8" w16cid:durableId="570041168">
    <w:abstractNumId w:val="22"/>
  </w:num>
  <w:num w:numId="9" w16cid:durableId="1820607798">
    <w:abstractNumId w:val="20"/>
  </w:num>
  <w:num w:numId="10" w16cid:durableId="13190584">
    <w:abstractNumId w:val="15"/>
  </w:num>
  <w:num w:numId="11" w16cid:durableId="1487236715">
    <w:abstractNumId w:val="12"/>
  </w:num>
  <w:num w:numId="12" w16cid:durableId="1488593842">
    <w:abstractNumId w:val="8"/>
  </w:num>
  <w:num w:numId="13" w16cid:durableId="1604536676">
    <w:abstractNumId w:val="11"/>
  </w:num>
  <w:num w:numId="14" w16cid:durableId="961425126">
    <w:abstractNumId w:val="16"/>
  </w:num>
  <w:num w:numId="15" w16cid:durableId="1391467277">
    <w:abstractNumId w:val="1"/>
  </w:num>
  <w:num w:numId="16" w16cid:durableId="639119568">
    <w:abstractNumId w:val="17"/>
  </w:num>
  <w:num w:numId="17" w16cid:durableId="853542144">
    <w:abstractNumId w:val="0"/>
  </w:num>
  <w:num w:numId="18" w16cid:durableId="453521389">
    <w:abstractNumId w:val="14"/>
  </w:num>
  <w:num w:numId="19" w16cid:durableId="815687582">
    <w:abstractNumId w:val="19"/>
  </w:num>
  <w:num w:numId="20" w16cid:durableId="1454791487">
    <w:abstractNumId w:val="9"/>
  </w:num>
  <w:num w:numId="21" w16cid:durableId="233321578">
    <w:abstractNumId w:val="21"/>
  </w:num>
  <w:num w:numId="22" w16cid:durableId="912936153">
    <w:abstractNumId w:val="13"/>
  </w:num>
  <w:num w:numId="23" w16cid:durableId="168305213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D75"/>
    <w:rsid w:val="00016756"/>
    <w:rsid w:val="000555B6"/>
    <w:rsid w:val="000A2FA6"/>
    <w:rsid w:val="000B34AD"/>
    <w:rsid w:val="000B3DFE"/>
    <w:rsid w:val="000D4555"/>
    <w:rsid w:val="00102098"/>
    <w:rsid w:val="001257CE"/>
    <w:rsid w:val="001671A0"/>
    <w:rsid w:val="001B60D0"/>
    <w:rsid w:val="001C4E6D"/>
    <w:rsid w:val="001D08DE"/>
    <w:rsid w:val="001F50DC"/>
    <w:rsid w:val="001F5B90"/>
    <w:rsid w:val="00221C4A"/>
    <w:rsid w:val="00244C0D"/>
    <w:rsid w:val="0029571A"/>
    <w:rsid w:val="002A1988"/>
    <w:rsid w:val="002D05C3"/>
    <w:rsid w:val="002D5CCE"/>
    <w:rsid w:val="00344037"/>
    <w:rsid w:val="003642C6"/>
    <w:rsid w:val="003A0399"/>
    <w:rsid w:val="003A2A56"/>
    <w:rsid w:val="003C41AD"/>
    <w:rsid w:val="003F387D"/>
    <w:rsid w:val="003F6F2C"/>
    <w:rsid w:val="004044C4"/>
    <w:rsid w:val="00411A61"/>
    <w:rsid w:val="00477D75"/>
    <w:rsid w:val="004A7CC3"/>
    <w:rsid w:val="004C4B28"/>
    <w:rsid w:val="00502BD0"/>
    <w:rsid w:val="00561477"/>
    <w:rsid w:val="005D2A29"/>
    <w:rsid w:val="005E2BC9"/>
    <w:rsid w:val="005E4DF7"/>
    <w:rsid w:val="0066704B"/>
    <w:rsid w:val="006920CE"/>
    <w:rsid w:val="00692BF8"/>
    <w:rsid w:val="006D1813"/>
    <w:rsid w:val="00714D0A"/>
    <w:rsid w:val="00720F5D"/>
    <w:rsid w:val="00762D2C"/>
    <w:rsid w:val="007A44BB"/>
    <w:rsid w:val="007A51A3"/>
    <w:rsid w:val="007D6155"/>
    <w:rsid w:val="00802817"/>
    <w:rsid w:val="00807744"/>
    <w:rsid w:val="00830C9B"/>
    <w:rsid w:val="00845002"/>
    <w:rsid w:val="00853749"/>
    <w:rsid w:val="0087656A"/>
    <w:rsid w:val="008D6489"/>
    <w:rsid w:val="009C7C93"/>
    <w:rsid w:val="009D226D"/>
    <w:rsid w:val="009F2392"/>
    <w:rsid w:val="00A27B63"/>
    <w:rsid w:val="00A32760"/>
    <w:rsid w:val="00A808E4"/>
    <w:rsid w:val="00AA5D6B"/>
    <w:rsid w:val="00AB152B"/>
    <w:rsid w:val="00B0521F"/>
    <w:rsid w:val="00B1273B"/>
    <w:rsid w:val="00B426F0"/>
    <w:rsid w:val="00B517A9"/>
    <w:rsid w:val="00B53F5D"/>
    <w:rsid w:val="00B77F01"/>
    <w:rsid w:val="00B95434"/>
    <w:rsid w:val="00C051AA"/>
    <w:rsid w:val="00CD2050"/>
    <w:rsid w:val="00CD4D89"/>
    <w:rsid w:val="00CE5FCC"/>
    <w:rsid w:val="00CF0255"/>
    <w:rsid w:val="00D16636"/>
    <w:rsid w:val="00D80505"/>
    <w:rsid w:val="00DF5D48"/>
    <w:rsid w:val="00E34D80"/>
    <w:rsid w:val="00E67846"/>
    <w:rsid w:val="00E77BFF"/>
    <w:rsid w:val="00E95742"/>
    <w:rsid w:val="00EE0395"/>
    <w:rsid w:val="00EF1384"/>
    <w:rsid w:val="00FD1984"/>
    <w:rsid w:val="00FD2312"/>
    <w:rsid w:val="6EF7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5FBB7"/>
  <w15:chartTrackingRefBased/>
  <w15:docId w15:val="{29EC8373-32E2-44F9-949E-C806B4295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D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D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D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D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D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D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D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D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D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D7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D7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D7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D7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D7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D7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D7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D7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D7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77D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7D7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D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7D7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77D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7D7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77D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7D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D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D7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77D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7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33C010C62A66489B53491F2A85CFC1" ma:contentTypeVersion="12" ma:contentTypeDescription="Create a new document." ma:contentTypeScope="" ma:versionID="edd7de72e62cd91a2358239cc65c9d5b">
  <xsd:schema xmlns:xsd="http://www.w3.org/2001/XMLSchema" xmlns:xs="http://www.w3.org/2001/XMLSchema" xmlns:p="http://schemas.microsoft.com/office/2006/metadata/properties" xmlns:ns2="38b2dfc5-b673-44c0-84d1-23947a67519b" xmlns:ns3="c1289a45-513f-43f6-9d6f-3ccf3aaaedc3" targetNamespace="http://schemas.microsoft.com/office/2006/metadata/properties" ma:root="true" ma:fieldsID="9fd0141cc9ba80d36b046f96ae58d059" ns2:_="" ns3:_="">
    <xsd:import namespace="38b2dfc5-b673-44c0-84d1-23947a67519b"/>
    <xsd:import namespace="c1289a45-513f-43f6-9d6f-3ccf3aaaed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b2dfc5-b673-44c0-84d1-23947a6751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289a45-513f-43f6-9d6f-3ccf3aaaedc3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dc769d9a-c2f4-49dd-8671-70a74004cd57}" ma:internalName="TaxCatchAll" ma:showField="CatchAllData" ma:web="c1289a45-513f-43f6-9d6f-3ccf3aaaedc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1289a45-513f-43f6-9d6f-3ccf3aaaedc3" xsi:nil="true"/>
    <lcf76f155ced4ddcb4097134ff3c332f xmlns="38b2dfc5-b673-44c0-84d1-23947a67519b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1D7977-FDB3-412B-9F68-BE52401FD6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b2dfc5-b673-44c0-84d1-23947a67519b"/>
    <ds:schemaRef ds:uri="c1289a45-513f-43f6-9d6f-3ccf3aaae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3B1379-1485-43E2-9197-532B77D68B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34082D-EF86-46A9-8C11-E29E3FC8E810}">
  <ds:schemaRefs>
    <ds:schemaRef ds:uri="http://schemas.microsoft.com/office/2006/metadata/properties"/>
    <ds:schemaRef ds:uri="http://schemas.microsoft.com/office/infopath/2007/PartnerControls"/>
    <ds:schemaRef ds:uri="c1289a45-513f-43f6-9d6f-3ccf3aaaedc3"/>
    <ds:schemaRef ds:uri="38b2dfc5-b673-44c0-84d1-23947a67519b"/>
  </ds:schemaRefs>
</ds:datastoreItem>
</file>

<file path=customXml/itemProps4.xml><?xml version="1.0" encoding="utf-8"?>
<ds:datastoreItem xmlns:ds="http://schemas.openxmlformats.org/officeDocument/2006/customXml" ds:itemID="{0E7C0A9C-2BD1-46FC-A908-7DE8D4D3A5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616</Words>
  <Characters>3515</Characters>
  <Application>Microsoft Office Word</Application>
  <DocSecurity>4</DocSecurity>
  <Lines>29</Lines>
  <Paragraphs>8</Paragraphs>
  <ScaleCrop>false</ScaleCrop>
  <Company/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m, Galvin T A</dc:creator>
  <cp:keywords/>
  <dc:description/>
  <cp:lastModifiedBy>Smith, Sasha K</cp:lastModifiedBy>
  <cp:revision>69</cp:revision>
  <dcterms:created xsi:type="dcterms:W3CDTF">2025-07-22T01:11:00Z</dcterms:created>
  <dcterms:modified xsi:type="dcterms:W3CDTF">2025-07-22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33C010C62A66489B53491F2A85CFC1</vt:lpwstr>
  </property>
  <property fmtid="{D5CDD505-2E9C-101B-9397-08002B2CF9AE}" pid="3" name="MediaServiceImageTags">
    <vt:lpwstr/>
  </property>
</Properties>
</file>